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EA458" w14:textId="77777777" w:rsidR="008C3362" w:rsidRPr="00E17FD3" w:rsidRDefault="008C3362" w:rsidP="008C3362">
      <w:pPr>
        <w:rPr>
          <w:color w:val="000000" w:themeColor="text1"/>
          <w:lang w:val="en-US"/>
        </w:rPr>
      </w:pPr>
    </w:p>
    <w:p w14:paraId="17D3805D" w14:textId="1523E4B0" w:rsidR="008C3362" w:rsidRPr="00E17FD3" w:rsidRDefault="008C3362" w:rsidP="008C3362">
      <w:pPr>
        <w:rPr>
          <w:b/>
          <w:bCs/>
          <w:color w:val="000000" w:themeColor="text1"/>
          <w:lang w:val="en-US"/>
        </w:rPr>
      </w:pPr>
      <w:r w:rsidRPr="00E17FD3">
        <w:rPr>
          <w:b/>
          <w:bCs/>
          <w:color w:val="000000" w:themeColor="text1"/>
          <w:lang w:val="en-US"/>
        </w:rPr>
        <w:t>Supplementary Table 1: Characteristics of</w:t>
      </w:r>
      <w:r w:rsidR="00A6653E" w:rsidRPr="00E17FD3">
        <w:rPr>
          <w:b/>
          <w:bCs/>
          <w:color w:val="000000" w:themeColor="text1"/>
          <w:lang w:val="en-US"/>
        </w:rPr>
        <w:t xml:space="preserve"> </w:t>
      </w:r>
      <w:r w:rsidRPr="00E17FD3">
        <w:rPr>
          <w:b/>
          <w:bCs/>
          <w:color w:val="000000" w:themeColor="text1"/>
          <w:lang w:val="en-US"/>
        </w:rPr>
        <w:t>125 dialysis patients</w:t>
      </w:r>
    </w:p>
    <w:p w14:paraId="27F032B3" w14:textId="77777777" w:rsidR="008C3362" w:rsidRPr="00E17FD3" w:rsidRDefault="008C3362" w:rsidP="008C3362">
      <w:pPr>
        <w:adjustRightInd w:val="0"/>
        <w:rPr>
          <w:color w:val="000000" w:themeColor="text1"/>
          <w:sz w:val="19"/>
          <w:szCs w:val="19"/>
          <w:lang w:val="en-US"/>
        </w:rPr>
      </w:pPr>
    </w:p>
    <w:p w14:paraId="44D5B85F" w14:textId="21B21210" w:rsidR="008C3362" w:rsidRPr="00E17FD3" w:rsidRDefault="00A6653E" w:rsidP="008C3362">
      <w:pPr>
        <w:adjustRightInd w:val="0"/>
        <w:rPr>
          <w:b/>
          <w:bCs/>
          <w:color w:val="000000" w:themeColor="text1"/>
        </w:rPr>
      </w:pPr>
      <w:r w:rsidRPr="00E17FD3">
        <w:rPr>
          <w:b/>
          <w:bCs/>
          <w:color w:val="000000" w:themeColor="text1"/>
        </w:rPr>
        <w:t xml:space="preserve">Table </w:t>
      </w:r>
      <w:r w:rsidR="008C3362" w:rsidRPr="00E17FD3">
        <w:rPr>
          <w:b/>
          <w:bCs/>
          <w:color w:val="000000" w:themeColor="text1"/>
        </w:rPr>
        <w:t xml:space="preserve">1a. </w:t>
      </w:r>
      <w:r w:rsidRPr="00E17FD3">
        <w:rPr>
          <w:b/>
          <w:bCs/>
          <w:color w:val="000000" w:themeColor="text1"/>
        </w:rPr>
        <w:t>D</w:t>
      </w:r>
      <w:r w:rsidR="00903681" w:rsidRPr="00E17FD3">
        <w:rPr>
          <w:b/>
          <w:bCs/>
          <w:color w:val="000000" w:themeColor="text1"/>
        </w:rPr>
        <w:t>emographic</w:t>
      </w:r>
      <w:r w:rsidR="0005013F" w:rsidRPr="00E17FD3">
        <w:rPr>
          <w:b/>
          <w:bCs/>
          <w:color w:val="000000" w:themeColor="text1"/>
        </w:rPr>
        <w:t xml:space="preserve"> and clinical </w:t>
      </w:r>
      <w:r w:rsidR="00903681" w:rsidRPr="00E17FD3">
        <w:rPr>
          <w:b/>
          <w:bCs/>
          <w:color w:val="000000" w:themeColor="text1"/>
        </w:rPr>
        <w:t>characteristics</w:t>
      </w:r>
    </w:p>
    <w:p w14:paraId="560EE8F4" w14:textId="77777777" w:rsidR="00115DB6" w:rsidRPr="00E17FD3" w:rsidRDefault="00115DB6">
      <w:pPr>
        <w:rPr>
          <w:color w:val="000000" w:themeColor="text1"/>
        </w:rPr>
      </w:pPr>
    </w:p>
    <w:tbl>
      <w:tblPr>
        <w:tblStyle w:val="TableGrid"/>
        <w:tblW w:w="9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2221"/>
        <w:gridCol w:w="3812"/>
        <w:gridCol w:w="1021"/>
        <w:gridCol w:w="352"/>
      </w:tblGrid>
      <w:tr w:rsidR="00E17FD3" w:rsidRPr="00E17FD3" w14:paraId="37BE734B" w14:textId="77777777" w:rsidTr="000B00F0">
        <w:trPr>
          <w:trHeight w:val="322"/>
        </w:trPr>
        <w:tc>
          <w:tcPr>
            <w:tcW w:w="1905" w:type="dxa"/>
            <w:tcBorders>
              <w:top w:val="single" w:sz="6" w:space="0" w:color="auto"/>
              <w:bottom w:val="single" w:sz="6" w:space="0" w:color="auto"/>
            </w:tcBorders>
          </w:tcPr>
          <w:p w14:paraId="0635D8EA" w14:textId="77777777" w:rsidR="003660E3" w:rsidRPr="00E17FD3" w:rsidRDefault="003660E3" w:rsidP="00EA64BE">
            <w:pPr>
              <w:spacing w:before="120"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1" w:type="dxa"/>
            <w:tcBorders>
              <w:top w:val="single" w:sz="6" w:space="0" w:color="auto"/>
              <w:bottom w:val="single" w:sz="6" w:space="0" w:color="auto"/>
            </w:tcBorders>
          </w:tcPr>
          <w:p w14:paraId="5ACF2E2C" w14:textId="77777777" w:rsidR="003660E3" w:rsidRPr="00E17FD3" w:rsidRDefault="003660E3" w:rsidP="00EA64BE">
            <w:pPr>
              <w:spacing w:before="120"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otal (N=125)</w:t>
            </w:r>
          </w:p>
        </w:tc>
        <w:tc>
          <w:tcPr>
            <w:tcW w:w="3812" w:type="dxa"/>
            <w:tcBorders>
              <w:top w:val="single" w:sz="6" w:space="0" w:color="auto"/>
              <w:bottom w:val="single" w:sz="6" w:space="0" w:color="auto"/>
            </w:tcBorders>
          </w:tcPr>
          <w:p w14:paraId="592B2B6B" w14:textId="77777777" w:rsidR="003660E3" w:rsidRPr="00E17FD3" w:rsidRDefault="003660E3" w:rsidP="00EA64BE">
            <w:pPr>
              <w:spacing w:before="120"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82D951D" w14:textId="77777777" w:rsidR="003660E3" w:rsidRPr="00E17FD3" w:rsidRDefault="003660E3" w:rsidP="00EA64BE">
            <w:pPr>
              <w:spacing w:before="120"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otal (N=125)</w:t>
            </w:r>
          </w:p>
        </w:tc>
      </w:tr>
      <w:tr w:rsidR="00E17FD3" w:rsidRPr="00E17FD3" w14:paraId="4334FB06" w14:textId="77777777" w:rsidTr="000B00F0">
        <w:trPr>
          <w:trHeight w:val="331"/>
        </w:trPr>
        <w:tc>
          <w:tcPr>
            <w:tcW w:w="1905" w:type="dxa"/>
            <w:tcBorders>
              <w:top w:val="single" w:sz="6" w:space="0" w:color="auto"/>
            </w:tcBorders>
          </w:tcPr>
          <w:p w14:paraId="2059E475" w14:textId="77777777" w:rsidR="003660E3" w:rsidRPr="00E17FD3" w:rsidRDefault="003660E3" w:rsidP="0021594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2221" w:type="dxa"/>
            <w:tcBorders>
              <w:top w:val="single" w:sz="6" w:space="0" w:color="auto"/>
            </w:tcBorders>
          </w:tcPr>
          <w:p w14:paraId="339E18AC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12" w:type="dxa"/>
            <w:tcBorders>
              <w:top w:val="single" w:sz="6" w:space="0" w:color="auto"/>
            </w:tcBorders>
          </w:tcPr>
          <w:p w14:paraId="532552DA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Original kidney failure</w:t>
            </w:r>
          </w:p>
        </w:tc>
        <w:tc>
          <w:tcPr>
            <w:tcW w:w="1373" w:type="dxa"/>
            <w:gridSpan w:val="2"/>
            <w:tcBorders>
              <w:top w:val="single" w:sz="6" w:space="0" w:color="auto"/>
            </w:tcBorders>
          </w:tcPr>
          <w:p w14:paraId="59E86344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3F49B9D4" w14:textId="77777777" w:rsidTr="000B00F0">
        <w:trPr>
          <w:gridAfter w:val="1"/>
          <w:wAfter w:w="352" w:type="dxa"/>
          <w:trHeight w:val="322"/>
        </w:trPr>
        <w:tc>
          <w:tcPr>
            <w:tcW w:w="1905" w:type="dxa"/>
          </w:tcPr>
          <w:p w14:paraId="628EEE6B" w14:textId="77777777" w:rsidR="003660E3" w:rsidRPr="00E17FD3" w:rsidRDefault="003660E3" w:rsidP="0021594B">
            <w:pPr>
              <w:ind w:left="451"/>
              <w:jc w:val="left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2221" w:type="dxa"/>
          </w:tcPr>
          <w:p w14:paraId="205D6586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68.0</w:t>
            </w:r>
          </w:p>
        </w:tc>
        <w:tc>
          <w:tcPr>
            <w:tcW w:w="3812" w:type="dxa"/>
          </w:tcPr>
          <w:p w14:paraId="3A0C99AD" w14:textId="77777777" w:rsidR="003660E3" w:rsidRPr="00E17FD3" w:rsidRDefault="003660E3" w:rsidP="0021594B">
            <w:pPr>
              <w:ind w:left="35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Hypertensive nephropathy</w:t>
            </w:r>
          </w:p>
        </w:tc>
        <w:tc>
          <w:tcPr>
            <w:tcW w:w="1021" w:type="dxa"/>
          </w:tcPr>
          <w:p w14:paraId="10704D14" w14:textId="77777777" w:rsidR="003660E3" w:rsidRPr="00E17FD3" w:rsidRDefault="003660E3" w:rsidP="00CA6A25">
            <w:pPr>
              <w:adjustRightInd w:val="0"/>
              <w:snapToGrid w:val="0"/>
              <w:spacing w:line="240" w:lineRule="auto"/>
              <w:ind w:left="-1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32 (25.6%)</w:t>
            </w:r>
          </w:p>
        </w:tc>
      </w:tr>
      <w:tr w:rsidR="00E17FD3" w:rsidRPr="00E17FD3" w14:paraId="32EC9E51" w14:textId="77777777" w:rsidTr="000B00F0">
        <w:trPr>
          <w:gridAfter w:val="1"/>
          <w:wAfter w:w="352" w:type="dxa"/>
          <w:trHeight w:val="373"/>
        </w:trPr>
        <w:tc>
          <w:tcPr>
            <w:tcW w:w="1905" w:type="dxa"/>
            <w:tcBorders>
              <w:bottom w:val="single" w:sz="6" w:space="0" w:color="auto"/>
            </w:tcBorders>
          </w:tcPr>
          <w:p w14:paraId="0A6AD163" w14:textId="77777777" w:rsidR="003660E3" w:rsidRPr="00E17FD3" w:rsidRDefault="003660E3" w:rsidP="0021594B">
            <w:pPr>
              <w:spacing w:line="276" w:lineRule="auto"/>
              <w:ind w:left="451"/>
              <w:jc w:val="left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Q1 - Q3</w:t>
            </w:r>
          </w:p>
        </w:tc>
        <w:tc>
          <w:tcPr>
            <w:tcW w:w="2221" w:type="dxa"/>
            <w:tcBorders>
              <w:bottom w:val="single" w:sz="6" w:space="0" w:color="auto"/>
            </w:tcBorders>
          </w:tcPr>
          <w:p w14:paraId="3EEF6E80" w14:textId="77777777" w:rsidR="003660E3" w:rsidRPr="00E17FD3" w:rsidRDefault="003660E3" w:rsidP="0021594B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56.0 - 78.0</w:t>
            </w:r>
          </w:p>
        </w:tc>
        <w:tc>
          <w:tcPr>
            <w:tcW w:w="3812" w:type="dxa"/>
          </w:tcPr>
          <w:p w14:paraId="026EEC6F" w14:textId="77777777" w:rsidR="003660E3" w:rsidRPr="00E17FD3" w:rsidRDefault="003660E3" w:rsidP="0021594B">
            <w:pPr>
              <w:ind w:left="35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Diabetic nephropathy</w:t>
            </w:r>
          </w:p>
        </w:tc>
        <w:tc>
          <w:tcPr>
            <w:tcW w:w="1021" w:type="dxa"/>
          </w:tcPr>
          <w:p w14:paraId="7471202F" w14:textId="77777777" w:rsidR="003660E3" w:rsidRPr="00E17FD3" w:rsidRDefault="003660E3" w:rsidP="00CA6A25">
            <w:pPr>
              <w:adjustRightInd w:val="0"/>
              <w:snapToGrid w:val="0"/>
              <w:spacing w:line="240" w:lineRule="auto"/>
              <w:ind w:left="-1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36 (28.8%)</w:t>
            </w:r>
          </w:p>
        </w:tc>
      </w:tr>
      <w:tr w:rsidR="00E17FD3" w:rsidRPr="00E17FD3" w14:paraId="4DE89092" w14:textId="77777777" w:rsidTr="000B00F0">
        <w:trPr>
          <w:gridAfter w:val="1"/>
          <w:wAfter w:w="352" w:type="dxa"/>
          <w:trHeight w:val="322"/>
        </w:trPr>
        <w:tc>
          <w:tcPr>
            <w:tcW w:w="1905" w:type="dxa"/>
            <w:tcBorders>
              <w:top w:val="single" w:sz="6" w:space="0" w:color="auto"/>
            </w:tcBorders>
          </w:tcPr>
          <w:p w14:paraId="3A8261EB" w14:textId="77777777" w:rsidR="003660E3" w:rsidRPr="00E17FD3" w:rsidRDefault="003660E3" w:rsidP="0021594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221" w:type="dxa"/>
            <w:tcBorders>
              <w:top w:val="single" w:sz="6" w:space="0" w:color="auto"/>
            </w:tcBorders>
          </w:tcPr>
          <w:p w14:paraId="36F33BB4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12" w:type="dxa"/>
          </w:tcPr>
          <w:p w14:paraId="2C463F3C" w14:textId="77777777" w:rsidR="003660E3" w:rsidRPr="00E17FD3" w:rsidRDefault="003660E3" w:rsidP="0021594B">
            <w:pPr>
              <w:ind w:left="358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17FD3">
              <w:rPr>
                <w:color w:val="000000" w:themeColor="text1"/>
                <w:sz w:val="16"/>
                <w:szCs w:val="16"/>
              </w:rPr>
              <w:t>Malformative</w:t>
            </w:r>
            <w:proofErr w:type="spellEnd"/>
            <w:r w:rsidRPr="00E17FD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17FD3">
              <w:rPr>
                <w:color w:val="000000" w:themeColor="text1"/>
                <w:sz w:val="16"/>
                <w:szCs w:val="16"/>
              </w:rPr>
              <w:t>uropathy</w:t>
            </w:r>
            <w:proofErr w:type="spellEnd"/>
          </w:p>
        </w:tc>
        <w:tc>
          <w:tcPr>
            <w:tcW w:w="1021" w:type="dxa"/>
          </w:tcPr>
          <w:p w14:paraId="1DF4A848" w14:textId="77777777" w:rsidR="003660E3" w:rsidRPr="00E17FD3" w:rsidRDefault="003660E3" w:rsidP="00CA6A25">
            <w:pPr>
              <w:adjustRightInd w:val="0"/>
              <w:snapToGrid w:val="0"/>
              <w:spacing w:line="240" w:lineRule="auto"/>
              <w:ind w:left="-1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4 (11.2%)</w:t>
            </w:r>
          </w:p>
        </w:tc>
      </w:tr>
      <w:tr w:rsidR="00E17FD3" w:rsidRPr="00E17FD3" w14:paraId="6E7A1615" w14:textId="77777777" w:rsidTr="000B00F0">
        <w:trPr>
          <w:gridAfter w:val="1"/>
          <w:wAfter w:w="352" w:type="dxa"/>
          <w:trHeight w:val="373"/>
        </w:trPr>
        <w:tc>
          <w:tcPr>
            <w:tcW w:w="1905" w:type="dxa"/>
          </w:tcPr>
          <w:p w14:paraId="6DFF16A4" w14:textId="77777777" w:rsidR="003660E3" w:rsidRPr="00E17FD3" w:rsidRDefault="003660E3" w:rsidP="0021594B">
            <w:pPr>
              <w:spacing w:line="276" w:lineRule="auto"/>
              <w:ind w:left="451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221" w:type="dxa"/>
          </w:tcPr>
          <w:p w14:paraId="6E14771A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49 (39.2%)</w:t>
            </w:r>
          </w:p>
        </w:tc>
        <w:tc>
          <w:tcPr>
            <w:tcW w:w="3812" w:type="dxa"/>
          </w:tcPr>
          <w:p w14:paraId="222A2572" w14:textId="77777777" w:rsidR="003660E3" w:rsidRPr="00E17FD3" w:rsidRDefault="003660E3" w:rsidP="0021594B">
            <w:pPr>
              <w:ind w:left="35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Genetic kidney disease</w:t>
            </w:r>
          </w:p>
        </w:tc>
        <w:tc>
          <w:tcPr>
            <w:tcW w:w="1021" w:type="dxa"/>
          </w:tcPr>
          <w:p w14:paraId="45EB49C6" w14:textId="77777777" w:rsidR="003660E3" w:rsidRPr="00E17FD3" w:rsidRDefault="003660E3" w:rsidP="00CA6A25">
            <w:pPr>
              <w:adjustRightInd w:val="0"/>
              <w:snapToGrid w:val="0"/>
              <w:spacing w:line="240" w:lineRule="auto"/>
              <w:ind w:left="-1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3 (10.4%)</w:t>
            </w:r>
          </w:p>
        </w:tc>
      </w:tr>
      <w:tr w:rsidR="00E17FD3" w:rsidRPr="00E17FD3" w14:paraId="52C46075" w14:textId="77777777" w:rsidTr="000B00F0">
        <w:trPr>
          <w:gridAfter w:val="1"/>
          <w:wAfter w:w="352" w:type="dxa"/>
          <w:trHeight w:val="363"/>
        </w:trPr>
        <w:tc>
          <w:tcPr>
            <w:tcW w:w="1905" w:type="dxa"/>
          </w:tcPr>
          <w:p w14:paraId="5CAE05B5" w14:textId="77777777" w:rsidR="003660E3" w:rsidRPr="00E17FD3" w:rsidRDefault="003660E3" w:rsidP="0021594B">
            <w:pPr>
              <w:spacing w:line="276" w:lineRule="auto"/>
              <w:ind w:left="451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221" w:type="dxa"/>
          </w:tcPr>
          <w:p w14:paraId="1B1DE81E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76 (60.8%)</w:t>
            </w:r>
          </w:p>
        </w:tc>
        <w:tc>
          <w:tcPr>
            <w:tcW w:w="3812" w:type="dxa"/>
          </w:tcPr>
          <w:p w14:paraId="655E87EF" w14:textId="77777777" w:rsidR="003660E3" w:rsidRPr="00E17FD3" w:rsidRDefault="003660E3" w:rsidP="0021594B">
            <w:pPr>
              <w:ind w:left="35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Immunological or general kidney disease</w:t>
            </w:r>
          </w:p>
        </w:tc>
        <w:tc>
          <w:tcPr>
            <w:tcW w:w="1021" w:type="dxa"/>
          </w:tcPr>
          <w:p w14:paraId="7691CF23" w14:textId="77777777" w:rsidR="003660E3" w:rsidRPr="00E17FD3" w:rsidRDefault="003660E3" w:rsidP="00CA6A25">
            <w:pPr>
              <w:adjustRightInd w:val="0"/>
              <w:snapToGrid w:val="0"/>
              <w:spacing w:line="240" w:lineRule="auto"/>
              <w:ind w:left="-1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9 (15.2%)</w:t>
            </w:r>
          </w:p>
        </w:tc>
      </w:tr>
      <w:tr w:rsidR="00E17FD3" w:rsidRPr="00E17FD3" w14:paraId="01CAC91B" w14:textId="77777777" w:rsidTr="000B00F0">
        <w:trPr>
          <w:gridAfter w:val="1"/>
          <w:wAfter w:w="352" w:type="dxa"/>
          <w:trHeight w:val="373"/>
        </w:trPr>
        <w:tc>
          <w:tcPr>
            <w:tcW w:w="1905" w:type="dxa"/>
            <w:tcBorders>
              <w:bottom w:val="single" w:sz="6" w:space="0" w:color="auto"/>
            </w:tcBorders>
          </w:tcPr>
          <w:p w14:paraId="52B55453" w14:textId="77777777" w:rsidR="003660E3" w:rsidRPr="00E17FD3" w:rsidRDefault="003660E3" w:rsidP="0021594B">
            <w:pPr>
              <w:spacing w:line="276" w:lineRule="auto"/>
              <w:ind w:left="451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21" w:type="dxa"/>
            <w:tcBorders>
              <w:bottom w:val="single" w:sz="6" w:space="0" w:color="auto"/>
            </w:tcBorders>
          </w:tcPr>
          <w:p w14:paraId="1170DC9B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12" w:type="dxa"/>
            <w:tcBorders>
              <w:bottom w:val="single" w:sz="6" w:space="0" w:color="auto"/>
            </w:tcBorders>
          </w:tcPr>
          <w:p w14:paraId="31CBE1BA" w14:textId="77777777" w:rsidR="003660E3" w:rsidRPr="00E17FD3" w:rsidRDefault="003660E3" w:rsidP="0021594B">
            <w:pPr>
              <w:ind w:left="35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Undetermined kidney disease</w:t>
            </w:r>
          </w:p>
        </w:tc>
        <w:tc>
          <w:tcPr>
            <w:tcW w:w="1021" w:type="dxa"/>
            <w:tcBorders>
              <w:bottom w:val="single" w:sz="6" w:space="0" w:color="auto"/>
            </w:tcBorders>
          </w:tcPr>
          <w:p w14:paraId="759F77FB" w14:textId="77777777" w:rsidR="003660E3" w:rsidRPr="00E17FD3" w:rsidRDefault="003660E3" w:rsidP="00CA6A25">
            <w:pPr>
              <w:adjustRightInd w:val="0"/>
              <w:snapToGrid w:val="0"/>
              <w:spacing w:line="240" w:lineRule="auto"/>
              <w:ind w:left="-1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1 (8.8%)</w:t>
            </w:r>
          </w:p>
        </w:tc>
      </w:tr>
      <w:tr w:rsidR="00E17FD3" w:rsidRPr="00E17FD3" w14:paraId="46ED8B0C" w14:textId="77777777" w:rsidTr="000B00F0">
        <w:trPr>
          <w:trHeight w:val="322"/>
        </w:trPr>
        <w:tc>
          <w:tcPr>
            <w:tcW w:w="1905" w:type="dxa"/>
            <w:tcBorders>
              <w:top w:val="single" w:sz="6" w:space="0" w:color="auto"/>
            </w:tcBorders>
          </w:tcPr>
          <w:p w14:paraId="5B91BA18" w14:textId="77777777" w:rsidR="003660E3" w:rsidRPr="00E17FD3" w:rsidRDefault="003660E3" w:rsidP="0021594B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Weight (kg)</w:t>
            </w:r>
          </w:p>
        </w:tc>
        <w:tc>
          <w:tcPr>
            <w:tcW w:w="2221" w:type="dxa"/>
            <w:tcBorders>
              <w:top w:val="single" w:sz="6" w:space="0" w:color="auto"/>
            </w:tcBorders>
          </w:tcPr>
          <w:p w14:paraId="009D07C9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12" w:type="dxa"/>
            <w:tcBorders>
              <w:top w:val="single" w:sz="6" w:space="0" w:color="auto"/>
            </w:tcBorders>
          </w:tcPr>
          <w:p w14:paraId="23406511" w14:textId="66F61D72" w:rsidR="003660E3" w:rsidRPr="00E17FD3" w:rsidRDefault="003660E3" w:rsidP="0021594B">
            <w:pPr>
              <w:ind w:left="19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Diabete</w:t>
            </w:r>
            <w:r w:rsidR="00CA6A25" w:rsidRPr="00E17FD3">
              <w:rPr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373" w:type="dxa"/>
            <w:gridSpan w:val="2"/>
            <w:tcBorders>
              <w:top w:val="single" w:sz="6" w:space="0" w:color="auto"/>
            </w:tcBorders>
          </w:tcPr>
          <w:p w14:paraId="7871F5BF" w14:textId="5B54566E" w:rsidR="003660E3" w:rsidRPr="00E17FD3" w:rsidRDefault="000B00F0" w:rsidP="00CA6A25">
            <w:pPr>
              <w:adjustRightInd w:val="0"/>
              <w:snapToGrid w:val="0"/>
              <w:spacing w:before="120" w:line="276" w:lineRule="auto"/>
              <w:ind w:left="-110"/>
              <w:jc w:val="left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53 (42.4%)</w:t>
            </w:r>
          </w:p>
        </w:tc>
      </w:tr>
      <w:tr w:rsidR="00E17FD3" w:rsidRPr="00E17FD3" w14:paraId="3B62CCE2" w14:textId="77777777" w:rsidTr="000B00F0">
        <w:trPr>
          <w:trHeight w:val="322"/>
        </w:trPr>
        <w:tc>
          <w:tcPr>
            <w:tcW w:w="1905" w:type="dxa"/>
          </w:tcPr>
          <w:p w14:paraId="21FC27C0" w14:textId="77777777" w:rsidR="003660E3" w:rsidRPr="00E17FD3" w:rsidRDefault="003660E3" w:rsidP="0021594B">
            <w:pPr>
              <w:spacing w:line="240" w:lineRule="auto"/>
              <w:ind w:left="451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2221" w:type="dxa"/>
          </w:tcPr>
          <w:p w14:paraId="618DA2CD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73.5</w:t>
            </w:r>
          </w:p>
        </w:tc>
        <w:tc>
          <w:tcPr>
            <w:tcW w:w="3812" w:type="dxa"/>
          </w:tcPr>
          <w:p w14:paraId="11AB7934" w14:textId="27A183A1" w:rsidR="003660E3" w:rsidRPr="00E17FD3" w:rsidRDefault="003660E3" w:rsidP="0021594B">
            <w:pPr>
              <w:ind w:left="302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  <w:gridSpan w:val="2"/>
          </w:tcPr>
          <w:p w14:paraId="7A55747D" w14:textId="0632863C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2095C61D" w14:textId="77777777" w:rsidTr="000B00F0">
        <w:trPr>
          <w:trHeight w:val="322"/>
        </w:trPr>
        <w:tc>
          <w:tcPr>
            <w:tcW w:w="1905" w:type="dxa"/>
            <w:tcBorders>
              <w:bottom w:val="single" w:sz="6" w:space="0" w:color="auto"/>
            </w:tcBorders>
          </w:tcPr>
          <w:p w14:paraId="585ABC1D" w14:textId="77777777" w:rsidR="003660E3" w:rsidRPr="00E17FD3" w:rsidRDefault="003660E3" w:rsidP="0021594B">
            <w:pPr>
              <w:spacing w:line="240" w:lineRule="auto"/>
              <w:ind w:left="451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Q1 - Q3</w:t>
            </w:r>
          </w:p>
        </w:tc>
        <w:tc>
          <w:tcPr>
            <w:tcW w:w="2221" w:type="dxa"/>
            <w:tcBorders>
              <w:bottom w:val="single" w:sz="6" w:space="0" w:color="auto"/>
            </w:tcBorders>
          </w:tcPr>
          <w:p w14:paraId="2BEF7F5A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65.5 - 85.0</w:t>
            </w:r>
          </w:p>
        </w:tc>
        <w:tc>
          <w:tcPr>
            <w:tcW w:w="3812" w:type="dxa"/>
            <w:tcBorders>
              <w:bottom w:val="single" w:sz="6" w:space="0" w:color="auto"/>
            </w:tcBorders>
          </w:tcPr>
          <w:p w14:paraId="1DF558DE" w14:textId="0AE0AF93" w:rsidR="003660E3" w:rsidRPr="00E17FD3" w:rsidRDefault="003660E3" w:rsidP="0021594B">
            <w:pPr>
              <w:ind w:left="302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  <w:gridSpan w:val="2"/>
            <w:tcBorders>
              <w:bottom w:val="single" w:sz="6" w:space="0" w:color="auto"/>
            </w:tcBorders>
          </w:tcPr>
          <w:p w14:paraId="685F06D3" w14:textId="7A43820A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6E61EA3E" w14:textId="77777777" w:rsidTr="000B00F0">
        <w:trPr>
          <w:trHeight w:val="331"/>
        </w:trPr>
        <w:tc>
          <w:tcPr>
            <w:tcW w:w="1905" w:type="dxa"/>
            <w:tcBorders>
              <w:top w:val="single" w:sz="6" w:space="0" w:color="auto"/>
            </w:tcBorders>
          </w:tcPr>
          <w:p w14:paraId="2CDE0ADF" w14:textId="77777777" w:rsidR="003660E3" w:rsidRPr="00E17FD3" w:rsidRDefault="003660E3" w:rsidP="0021594B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BMI (kg/m</w:t>
            </w:r>
            <w:r w:rsidRPr="00E17FD3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21" w:type="dxa"/>
            <w:tcBorders>
              <w:top w:val="single" w:sz="6" w:space="0" w:color="auto"/>
            </w:tcBorders>
          </w:tcPr>
          <w:p w14:paraId="5D53D9A9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12" w:type="dxa"/>
            <w:tcBorders>
              <w:top w:val="single" w:sz="6" w:space="0" w:color="auto"/>
            </w:tcBorders>
          </w:tcPr>
          <w:p w14:paraId="74D221A0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ime spent on dialysis (months)</w:t>
            </w:r>
          </w:p>
        </w:tc>
        <w:tc>
          <w:tcPr>
            <w:tcW w:w="1373" w:type="dxa"/>
            <w:gridSpan w:val="2"/>
            <w:tcBorders>
              <w:top w:val="single" w:sz="6" w:space="0" w:color="auto"/>
            </w:tcBorders>
          </w:tcPr>
          <w:p w14:paraId="3C60F348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1AE92A05" w14:textId="77777777" w:rsidTr="000B00F0">
        <w:trPr>
          <w:trHeight w:val="322"/>
        </w:trPr>
        <w:tc>
          <w:tcPr>
            <w:tcW w:w="1905" w:type="dxa"/>
          </w:tcPr>
          <w:p w14:paraId="3D644B9A" w14:textId="77777777" w:rsidR="003660E3" w:rsidRPr="00E17FD3" w:rsidRDefault="003660E3" w:rsidP="0021594B">
            <w:pPr>
              <w:spacing w:line="240" w:lineRule="auto"/>
              <w:ind w:left="451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2221" w:type="dxa"/>
          </w:tcPr>
          <w:p w14:paraId="4BB52F2F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3812" w:type="dxa"/>
          </w:tcPr>
          <w:p w14:paraId="00DFE88F" w14:textId="77777777" w:rsidR="003660E3" w:rsidRPr="00E17FD3" w:rsidRDefault="003660E3" w:rsidP="0021594B">
            <w:pPr>
              <w:ind w:left="35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373" w:type="dxa"/>
            <w:gridSpan w:val="2"/>
          </w:tcPr>
          <w:p w14:paraId="28E95831" w14:textId="77777777" w:rsidR="003660E3" w:rsidRPr="00E17FD3" w:rsidRDefault="003660E3" w:rsidP="00CA6A25">
            <w:pPr>
              <w:ind w:left="-1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35.7</w:t>
            </w:r>
          </w:p>
        </w:tc>
      </w:tr>
      <w:tr w:rsidR="00E17FD3" w:rsidRPr="00E17FD3" w14:paraId="0DD79874" w14:textId="77777777" w:rsidTr="000B00F0">
        <w:trPr>
          <w:trHeight w:val="322"/>
        </w:trPr>
        <w:tc>
          <w:tcPr>
            <w:tcW w:w="1905" w:type="dxa"/>
            <w:tcBorders>
              <w:bottom w:val="single" w:sz="6" w:space="0" w:color="auto"/>
            </w:tcBorders>
          </w:tcPr>
          <w:p w14:paraId="7DFDB51A" w14:textId="77777777" w:rsidR="003660E3" w:rsidRPr="00E17FD3" w:rsidRDefault="003660E3" w:rsidP="0021594B">
            <w:pPr>
              <w:spacing w:line="240" w:lineRule="auto"/>
              <w:ind w:left="451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Q1 - Q3</w:t>
            </w:r>
          </w:p>
        </w:tc>
        <w:tc>
          <w:tcPr>
            <w:tcW w:w="2221" w:type="dxa"/>
            <w:tcBorders>
              <w:bottom w:val="single" w:sz="6" w:space="0" w:color="auto"/>
            </w:tcBorders>
          </w:tcPr>
          <w:p w14:paraId="0919A03F" w14:textId="77777777" w:rsidR="003660E3" w:rsidRPr="00E17FD3" w:rsidRDefault="003660E3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2.0 - 30.0</w:t>
            </w:r>
          </w:p>
        </w:tc>
        <w:tc>
          <w:tcPr>
            <w:tcW w:w="3812" w:type="dxa"/>
            <w:tcBorders>
              <w:bottom w:val="single" w:sz="6" w:space="0" w:color="auto"/>
            </w:tcBorders>
          </w:tcPr>
          <w:p w14:paraId="37253B12" w14:textId="77777777" w:rsidR="003660E3" w:rsidRPr="00E17FD3" w:rsidRDefault="003660E3" w:rsidP="0021594B">
            <w:pPr>
              <w:ind w:left="35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Q1 – Q3</w:t>
            </w:r>
          </w:p>
        </w:tc>
        <w:tc>
          <w:tcPr>
            <w:tcW w:w="1373" w:type="dxa"/>
            <w:gridSpan w:val="2"/>
            <w:tcBorders>
              <w:bottom w:val="single" w:sz="6" w:space="0" w:color="auto"/>
            </w:tcBorders>
          </w:tcPr>
          <w:p w14:paraId="2A58057F" w14:textId="77777777" w:rsidR="003660E3" w:rsidRPr="00E17FD3" w:rsidRDefault="003660E3" w:rsidP="00CA6A25">
            <w:pPr>
              <w:ind w:left="-1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2.9 - 69.3</w:t>
            </w:r>
          </w:p>
        </w:tc>
      </w:tr>
    </w:tbl>
    <w:p w14:paraId="2A699915" w14:textId="273AA7FC" w:rsidR="008C3362" w:rsidRPr="00E17FD3" w:rsidRDefault="000B00F0">
      <w:pPr>
        <w:rPr>
          <w:color w:val="000000" w:themeColor="text1"/>
          <w:sz w:val="16"/>
          <w:szCs w:val="16"/>
        </w:rPr>
      </w:pPr>
      <w:r w:rsidRPr="00E17FD3">
        <w:rPr>
          <w:color w:val="000000" w:themeColor="text1"/>
          <w:sz w:val="16"/>
          <w:szCs w:val="16"/>
        </w:rPr>
        <w:t>BMI: Body Mass Index</w:t>
      </w:r>
    </w:p>
    <w:p w14:paraId="2E08EA7B" w14:textId="77777777" w:rsidR="000B00F0" w:rsidRPr="00E17FD3" w:rsidRDefault="000B00F0">
      <w:pPr>
        <w:rPr>
          <w:color w:val="000000" w:themeColor="text1"/>
        </w:rPr>
      </w:pPr>
    </w:p>
    <w:p w14:paraId="2B4A8D52" w14:textId="1A1E89FD" w:rsidR="008C3362" w:rsidRPr="00E17FD3" w:rsidRDefault="00A6653E" w:rsidP="008C3362">
      <w:pPr>
        <w:adjustRightInd w:val="0"/>
        <w:rPr>
          <w:b/>
          <w:bCs/>
          <w:color w:val="000000" w:themeColor="text1"/>
          <w:lang w:val="fr-FR"/>
        </w:rPr>
      </w:pPr>
      <w:r w:rsidRPr="00E17FD3">
        <w:rPr>
          <w:b/>
          <w:bCs/>
          <w:color w:val="000000" w:themeColor="text1"/>
          <w:lang w:val="fr-FR"/>
        </w:rPr>
        <w:t xml:space="preserve">Table </w:t>
      </w:r>
      <w:r w:rsidR="0005013F" w:rsidRPr="00E17FD3">
        <w:rPr>
          <w:b/>
          <w:bCs/>
          <w:color w:val="000000" w:themeColor="text1"/>
          <w:lang w:val="fr-FR"/>
        </w:rPr>
        <w:t>1b</w:t>
      </w:r>
      <w:r w:rsidR="008C3362" w:rsidRPr="00E17FD3">
        <w:rPr>
          <w:b/>
          <w:bCs/>
          <w:color w:val="000000" w:themeColor="text1"/>
          <w:lang w:val="fr-FR"/>
        </w:rPr>
        <w:t>.</w:t>
      </w:r>
      <w:r w:rsidR="00903681" w:rsidRPr="00E17FD3">
        <w:rPr>
          <w:b/>
          <w:bCs/>
          <w:color w:val="000000" w:themeColor="text1"/>
          <w:lang w:val="fr-FR"/>
        </w:rPr>
        <w:t xml:space="preserve"> </w:t>
      </w:r>
      <w:proofErr w:type="spellStart"/>
      <w:r w:rsidR="00903681" w:rsidRPr="00E17FD3">
        <w:rPr>
          <w:b/>
          <w:bCs/>
          <w:color w:val="000000" w:themeColor="text1"/>
          <w:lang w:val="fr-FR"/>
        </w:rPr>
        <w:t>Dialysis</w:t>
      </w:r>
      <w:proofErr w:type="spellEnd"/>
      <w:r w:rsidR="00903681" w:rsidRPr="00E17FD3">
        <w:rPr>
          <w:b/>
          <w:bCs/>
          <w:color w:val="000000" w:themeColor="text1"/>
          <w:lang w:val="fr-FR"/>
        </w:rPr>
        <w:t xml:space="preserve"> </w:t>
      </w:r>
      <w:proofErr w:type="spellStart"/>
      <w:r w:rsidR="00903681" w:rsidRPr="00E17FD3">
        <w:rPr>
          <w:b/>
          <w:bCs/>
          <w:color w:val="000000" w:themeColor="text1"/>
          <w:lang w:val="fr-FR"/>
        </w:rPr>
        <w:t>characteristics</w:t>
      </w:r>
      <w:proofErr w:type="spellEnd"/>
    </w:p>
    <w:p w14:paraId="459A6E3D" w14:textId="77777777" w:rsidR="0005013F" w:rsidRPr="00E17FD3" w:rsidRDefault="0005013F" w:rsidP="008C3362">
      <w:pPr>
        <w:adjustRightInd w:val="0"/>
        <w:rPr>
          <w:b/>
          <w:bCs/>
          <w:color w:val="000000" w:themeColor="text1"/>
          <w:lang w:val="fr-FR"/>
        </w:rPr>
      </w:pPr>
    </w:p>
    <w:tbl>
      <w:tblPr>
        <w:tblStyle w:val="TableGrid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412"/>
        <w:gridCol w:w="3344"/>
        <w:gridCol w:w="1333"/>
      </w:tblGrid>
      <w:tr w:rsidR="00E17FD3" w:rsidRPr="00E17FD3" w14:paraId="6DD0BAEB" w14:textId="77777777" w:rsidTr="0021594B">
        <w:tc>
          <w:tcPr>
            <w:tcW w:w="3775" w:type="dxa"/>
            <w:tcBorders>
              <w:top w:val="single" w:sz="6" w:space="0" w:color="auto"/>
              <w:bottom w:val="single" w:sz="6" w:space="0" w:color="auto"/>
            </w:tcBorders>
          </w:tcPr>
          <w:p w14:paraId="3E435F6C" w14:textId="77777777" w:rsidR="0005013F" w:rsidRPr="00E17FD3" w:rsidRDefault="0005013F" w:rsidP="00EA64BE">
            <w:pPr>
              <w:spacing w:before="120"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6" w:space="0" w:color="auto"/>
              <w:bottom w:val="single" w:sz="6" w:space="0" w:color="auto"/>
            </w:tcBorders>
          </w:tcPr>
          <w:p w14:paraId="39B0901F" w14:textId="77777777" w:rsidR="0005013F" w:rsidRPr="00E17FD3" w:rsidRDefault="0005013F" w:rsidP="00EA64BE">
            <w:pPr>
              <w:spacing w:before="120"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otal (N=125)</w:t>
            </w:r>
          </w:p>
        </w:tc>
        <w:tc>
          <w:tcPr>
            <w:tcW w:w="3344" w:type="dxa"/>
            <w:tcBorders>
              <w:top w:val="single" w:sz="6" w:space="0" w:color="auto"/>
              <w:bottom w:val="single" w:sz="6" w:space="0" w:color="auto"/>
            </w:tcBorders>
          </w:tcPr>
          <w:p w14:paraId="4595BF97" w14:textId="77777777" w:rsidR="0005013F" w:rsidRPr="00E17FD3" w:rsidRDefault="0005013F" w:rsidP="00EA64BE">
            <w:pPr>
              <w:spacing w:before="120"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6" w:space="0" w:color="auto"/>
              <w:bottom w:val="single" w:sz="6" w:space="0" w:color="auto"/>
            </w:tcBorders>
          </w:tcPr>
          <w:p w14:paraId="1CE3E4E4" w14:textId="77777777" w:rsidR="0005013F" w:rsidRPr="00E17FD3" w:rsidRDefault="0005013F" w:rsidP="00EA64BE">
            <w:pPr>
              <w:spacing w:before="120"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otal (N=125)</w:t>
            </w:r>
          </w:p>
        </w:tc>
      </w:tr>
      <w:tr w:rsidR="00E17FD3" w:rsidRPr="00E17FD3" w14:paraId="4109178D" w14:textId="77777777" w:rsidTr="0021594B">
        <w:tc>
          <w:tcPr>
            <w:tcW w:w="3775" w:type="dxa"/>
            <w:tcBorders>
              <w:top w:val="single" w:sz="6" w:space="0" w:color="auto"/>
            </w:tcBorders>
          </w:tcPr>
          <w:p w14:paraId="7B9FBD22" w14:textId="77777777" w:rsidR="0005013F" w:rsidRPr="00E17FD3" w:rsidRDefault="0005013F" w:rsidP="0021594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Method of dialysis</w:t>
            </w: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3A27B39E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44" w:type="dxa"/>
            <w:tcBorders>
              <w:top w:val="single" w:sz="6" w:space="0" w:color="auto"/>
            </w:tcBorders>
          </w:tcPr>
          <w:p w14:paraId="20228E64" w14:textId="77777777" w:rsidR="0005013F" w:rsidRPr="00E17FD3" w:rsidRDefault="0005013F" w:rsidP="0021594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Dialyse membrane</w:t>
            </w:r>
          </w:p>
        </w:tc>
        <w:tc>
          <w:tcPr>
            <w:tcW w:w="1333" w:type="dxa"/>
            <w:tcBorders>
              <w:top w:val="single" w:sz="6" w:space="0" w:color="auto"/>
            </w:tcBorders>
          </w:tcPr>
          <w:p w14:paraId="68BD4B92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204A0542" w14:textId="77777777" w:rsidTr="0021594B">
        <w:tc>
          <w:tcPr>
            <w:tcW w:w="3775" w:type="dxa"/>
          </w:tcPr>
          <w:p w14:paraId="14D94B33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HD (</w:t>
            </w:r>
            <w:proofErr w:type="spellStart"/>
            <w:r w:rsidRPr="00E17FD3">
              <w:rPr>
                <w:color w:val="000000" w:themeColor="text1"/>
                <w:sz w:val="16"/>
                <w:szCs w:val="16"/>
              </w:rPr>
              <w:t>hemodialysis</w:t>
            </w:r>
            <w:proofErr w:type="spellEnd"/>
            <w:r w:rsidRPr="00E17F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6F26A83C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69 (55.6%)</w:t>
            </w:r>
          </w:p>
        </w:tc>
        <w:tc>
          <w:tcPr>
            <w:tcW w:w="3344" w:type="dxa"/>
          </w:tcPr>
          <w:p w14:paraId="3910F54A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17FD3">
              <w:rPr>
                <w:color w:val="000000" w:themeColor="text1"/>
                <w:sz w:val="16"/>
                <w:szCs w:val="16"/>
              </w:rPr>
              <w:t>Polysulfone</w:t>
            </w:r>
            <w:proofErr w:type="spellEnd"/>
          </w:p>
        </w:tc>
        <w:tc>
          <w:tcPr>
            <w:tcW w:w="1333" w:type="dxa"/>
          </w:tcPr>
          <w:p w14:paraId="5A9EFC83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67 (54.9%)</w:t>
            </w:r>
          </w:p>
        </w:tc>
      </w:tr>
      <w:tr w:rsidR="00E17FD3" w:rsidRPr="00E17FD3" w14:paraId="6688098D" w14:textId="77777777" w:rsidTr="0021594B">
        <w:tc>
          <w:tcPr>
            <w:tcW w:w="3775" w:type="dxa"/>
          </w:tcPr>
          <w:p w14:paraId="52B87C62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HDF (hemodiafiltration)</w:t>
            </w:r>
          </w:p>
        </w:tc>
        <w:tc>
          <w:tcPr>
            <w:tcW w:w="1412" w:type="dxa"/>
          </w:tcPr>
          <w:p w14:paraId="0A88996A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32 (25.8%)</w:t>
            </w:r>
          </w:p>
        </w:tc>
        <w:tc>
          <w:tcPr>
            <w:tcW w:w="3344" w:type="dxa"/>
          </w:tcPr>
          <w:p w14:paraId="35723ADF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PMMA (polymethyl methacrylate)</w:t>
            </w:r>
          </w:p>
        </w:tc>
        <w:tc>
          <w:tcPr>
            <w:tcW w:w="1333" w:type="dxa"/>
          </w:tcPr>
          <w:p w14:paraId="7A493BCC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9 (15.6%)</w:t>
            </w:r>
          </w:p>
        </w:tc>
      </w:tr>
      <w:tr w:rsidR="00E17FD3" w:rsidRPr="00E17FD3" w14:paraId="012D8326" w14:textId="77777777" w:rsidTr="0021594B">
        <w:tc>
          <w:tcPr>
            <w:tcW w:w="3775" w:type="dxa"/>
          </w:tcPr>
          <w:p w14:paraId="0BE35D96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17FD3">
              <w:rPr>
                <w:color w:val="000000" w:themeColor="text1"/>
                <w:sz w:val="16"/>
                <w:szCs w:val="16"/>
              </w:rPr>
              <w:t>HDx</w:t>
            </w:r>
            <w:proofErr w:type="spellEnd"/>
            <w:r w:rsidRPr="00E17FD3">
              <w:rPr>
                <w:color w:val="000000" w:themeColor="text1"/>
                <w:sz w:val="16"/>
                <w:szCs w:val="16"/>
              </w:rPr>
              <w:t xml:space="preserve"> (expanded </w:t>
            </w:r>
            <w:proofErr w:type="spellStart"/>
            <w:r w:rsidRPr="00E17FD3">
              <w:rPr>
                <w:color w:val="000000" w:themeColor="text1"/>
                <w:sz w:val="16"/>
                <w:szCs w:val="16"/>
              </w:rPr>
              <w:t>hemodialysis</w:t>
            </w:r>
            <w:proofErr w:type="spellEnd"/>
            <w:r w:rsidRPr="00E17F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2C8A0488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1 (16.9%)</w:t>
            </w:r>
          </w:p>
        </w:tc>
        <w:tc>
          <w:tcPr>
            <w:tcW w:w="3344" w:type="dxa"/>
          </w:tcPr>
          <w:p w14:paraId="45DCA25C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AN69 (polyacrylonitrile)</w:t>
            </w:r>
          </w:p>
        </w:tc>
        <w:tc>
          <w:tcPr>
            <w:tcW w:w="1333" w:type="dxa"/>
          </w:tcPr>
          <w:p w14:paraId="3C4D6BCE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5 (12.3%)</w:t>
            </w:r>
          </w:p>
        </w:tc>
      </w:tr>
      <w:tr w:rsidR="00E17FD3" w:rsidRPr="00E17FD3" w14:paraId="5F2EF8F1" w14:textId="77777777" w:rsidTr="0021594B">
        <w:tc>
          <w:tcPr>
            <w:tcW w:w="3775" w:type="dxa"/>
          </w:tcPr>
          <w:p w14:paraId="4A0CFCF4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PD (peritoneal dialysis)</w:t>
            </w:r>
          </w:p>
        </w:tc>
        <w:tc>
          <w:tcPr>
            <w:tcW w:w="1412" w:type="dxa"/>
          </w:tcPr>
          <w:p w14:paraId="6F5106AA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 (1.6%)</w:t>
            </w:r>
          </w:p>
        </w:tc>
        <w:tc>
          <w:tcPr>
            <w:tcW w:w="3344" w:type="dxa"/>
          </w:tcPr>
          <w:p w14:paraId="12798DE3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CO (medium cut-off)</w:t>
            </w:r>
          </w:p>
        </w:tc>
        <w:tc>
          <w:tcPr>
            <w:tcW w:w="1333" w:type="dxa"/>
          </w:tcPr>
          <w:p w14:paraId="5C45071E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1 (17.2%)</w:t>
            </w:r>
          </w:p>
        </w:tc>
      </w:tr>
      <w:tr w:rsidR="00E17FD3" w:rsidRPr="00E17FD3" w14:paraId="3B858D80" w14:textId="77777777" w:rsidTr="0021594B">
        <w:tc>
          <w:tcPr>
            <w:tcW w:w="3775" w:type="dxa"/>
          </w:tcPr>
          <w:p w14:paraId="281116BC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issing values</w:t>
            </w:r>
          </w:p>
        </w:tc>
        <w:tc>
          <w:tcPr>
            <w:tcW w:w="1412" w:type="dxa"/>
          </w:tcPr>
          <w:p w14:paraId="32A1F454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44" w:type="dxa"/>
          </w:tcPr>
          <w:p w14:paraId="0A26FFAE" w14:textId="77777777" w:rsidR="0005013F" w:rsidRPr="00E17FD3" w:rsidRDefault="0005013F" w:rsidP="00EA64BE">
            <w:pPr>
              <w:snapToGrid w:val="0"/>
              <w:spacing w:line="200" w:lineRule="atLeast"/>
              <w:ind w:left="312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issing values</w:t>
            </w:r>
          </w:p>
        </w:tc>
        <w:tc>
          <w:tcPr>
            <w:tcW w:w="1333" w:type="dxa"/>
          </w:tcPr>
          <w:p w14:paraId="152B5C6D" w14:textId="1AAD0CAD" w:rsidR="0005013F" w:rsidRPr="00E17FD3" w:rsidRDefault="0005013F" w:rsidP="00EA64BE">
            <w:pPr>
              <w:adjustRightInd w:val="0"/>
              <w:snapToGrid w:val="0"/>
              <w:spacing w:line="240" w:lineRule="auto"/>
              <w:ind w:left="7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E17FD3" w:rsidRPr="00E17FD3" w14:paraId="12067F19" w14:textId="77777777" w:rsidTr="0021594B">
        <w:tc>
          <w:tcPr>
            <w:tcW w:w="3775" w:type="dxa"/>
          </w:tcPr>
          <w:p w14:paraId="0D92416B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Dialyse bath</w:t>
            </w:r>
          </w:p>
        </w:tc>
        <w:tc>
          <w:tcPr>
            <w:tcW w:w="1412" w:type="dxa"/>
          </w:tcPr>
          <w:p w14:paraId="3EE45826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44" w:type="dxa"/>
          </w:tcPr>
          <w:p w14:paraId="59167F12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Vascular access</w:t>
            </w:r>
          </w:p>
        </w:tc>
        <w:tc>
          <w:tcPr>
            <w:tcW w:w="1333" w:type="dxa"/>
          </w:tcPr>
          <w:p w14:paraId="4F15CA80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782CB0A1" w14:textId="77777777" w:rsidTr="0021594B">
        <w:tc>
          <w:tcPr>
            <w:tcW w:w="3775" w:type="dxa"/>
          </w:tcPr>
          <w:p w14:paraId="1E469975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AX (acetate)</w:t>
            </w:r>
          </w:p>
        </w:tc>
        <w:tc>
          <w:tcPr>
            <w:tcW w:w="1412" w:type="dxa"/>
          </w:tcPr>
          <w:p w14:paraId="1579D9E6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00 (82.0%)</w:t>
            </w:r>
          </w:p>
        </w:tc>
        <w:tc>
          <w:tcPr>
            <w:tcW w:w="3344" w:type="dxa"/>
          </w:tcPr>
          <w:p w14:paraId="7EA90F76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Arteriovenous fistula</w:t>
            </w:r>
          </w:p>
        </w:tc>
        <w:tc>
          <w:tcPr>
            <w:tcW w:w="1333" w:type="dxa"/>
          </w:tcPr>
          <w:p w14:paraId="36C329F0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84 (68.3%)</w:t>
            </w:r>
          </w:p>
        </w:tc>
      </w:tr>
      <w:tr w:rsidR="00E17FD3" w:rsidRPr="00E17FD3" w14:paraId="1E056CA1" w14:textId="77777777" w:rsidTr="0021594B">
        <w:tc>
          <w:tcPr>
            <w:tcW w:w="3775" w:type="dxa"/>
          </w:tcPr>
          <w:p w14:paraId="65810586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CX (citrate)</w:t>
            </w:r>
          </w:p>
        </w:tc>
        <w:tc>
          <w:tcPr>
            <w:tcW w:w="1412" w:type="dxa"/>
          </w:tcPr>
          <w:p w14:paraId="21BDDB65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2 (18.0%)</w:t>
            </w:r>
          </w:p>
        </w:tc>
        <w:tc>
          <w:tcPr>
            <w:tcW w:w="3344" w:type="dxa"/>
          </w:tcPr>
          <w:p w14:paraId="0B9672E2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Catheter</w:t>
            </w:r>
          </w:p>
        </w:tc>
        <w:tc>
          <w:tcPr>
            <w:tcW w:w="1333" w:type="dxa"/>
          </w:tcPr>
          <w:p w14:paraId="25C1FCA1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35 (28.5%)</w:t>
            </w:r>
          </w:p>
        </w:tc>
      </w:tr>
      <w:tr w:rsidR="00E17FD3" w:rsidRPr="00E17FD3" w14:paraId="57335BDC" w14:textId="77777777" w:rsidTr="0021594B">
        <w:tc>
          <w:tcPr>
            <w:tcW w:w="3775" w:type="dxa"/>
          </w:tcPr>
          <w:p w14:paraId="5125228C" w14:textId="121B58B8" w:rsidR="0005013F" w:rsidRPr="00E17FD3" w:rsidRDefault="00EA64BE" w:rsidP="00EA64BE">
            <w:pPr>
              <w:spacing w:line="200" w:lineRule="atLeast"/>
              <w:ind w:left="31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issing values</w:t>
            </w:r>
          </w:p>
        </w:tc>
        <w:tc>
          <w:tcPr>
            <w:tcW w:w="1412" w:type="dxa"/>
          </w:tcPr>
          <w:p w14:paraId="18AB2855" w14:textId="4C43478F" w:rsidR="0005013F" w:rsidRPr="00E17FD3" w:rsidRDefault="00EA64BE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44" w:type="dxa"/>
          </w:tcPr>
          <w:p w14:paraId="793705B0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PTFE arteriovenous graft</w:t>
            </w:r>
          </w:p>
        </w:tc>
        <w:tc>
          <w:tcPr>
            <w:tcW w:w="1333" w:type="dxa"/>
          </w:tcPr>
          <w:p w14:paraId="4EE235B6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4 (3.3%)</w:t>
            </w:r>
          </w:p>
        </w:tc>
      </w:tr>
      <w:tr w:rsidR="00E17FD3" w:rsidRPr="00E17FD3" w14:paraId="337CDE2F" w14:textId="77777777" w:rsidTr="0021594B">
        <w:tc>
          <w:tcPr>
            <w:tcW w:w="3775" w:type="dxa"/>
            <w:tcBorders>
              <w:bottom w:val="single" w:sz="6" w:space="0" w:color="auto"/>
            </w:tcBorders>
          </w:tcPr>
          <w:p w14:paraId="6857F178" w14:textId="42AA1603" w:rsidR="0005013F" w:rsidRPr="00E17FD3" w:rsidRDefault="0005013F" w:rsidP="0021594B">
            <w:pPr>
              <w:ind w:left="321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bottom w:val="single" w:sz="6" w:space="0" w:color="auto"/>
            </w:tcBorders>
          </w:tcPr>
          <w:p w14:paraId="10D76DAD" w14:textId="4C1D08E6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44" w:type="dxa"/>
            <w:tcBorders>
              <w:bottom w:val="single" w:sz="6" w:space="0" w:color="auto"/>
            </w:tcBorders>
          </w:tcPr>
          <w:p w14:paraId="33973A99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issing values</w:t>
            </w:r>
          </w:p>
        </w:tc>
        <w:tc>
          <w:tcPr>
            <w:tcW w:w="1333" w:type="dxa"/>
            <w:tcBorders>
              <w:bottom w:val="single" w:sz="6" w:space="0" w:color="auto"/>
            </w:tcBorders>
          </w:tcPr>
          <w:p w14:paraId="4BAFD4A0" w14:textId="77777777" w:rsidR="0005013F" w:rsidRPr="00E17FD3" w:rsidRDefault="0005013F" w:rsidP="0021594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1191AB12" w14:textId="77777777" w:rsidR="0005013F" w:rsidRPr="00E17FD3" w:rsidRDefault="0005013F" w:rsidP="0005013F">
      <w:pPr>
        <w:adjustRightInd w:val="0"/>
        <w:snapToGrid w:val="0"/>
        <w:rPr>
          <w:color w:val="000000" w:themeColor="text1"/>
          <w:sz w:val="16"/>
          <w:szCs w:val="16"/>
        </w:rPr>
      </w:pPr>
      <w:r w:rsidRPr="00E17FD3">
        <w:rPr>
          <w:color w:val="000000" w:themeColor="text1"/>
          <w:sz w:val="16"/>
          <w:szCs w:val="16"/>
        </w:rPr>
        <w:t>PTFE: polytetrafluoroethylene</w:t>
      </w:r>
    </w:p>
    <w:p w14:paraId="3A529CAC" w14:textId="77777777" w:rsidR="008C3362" w:rsidRPr="00E17FD3" w:rsidRDefault="008C3362" w:rsidP="008C3362">
      <w:pPr>
        <w:rPr>
          <w:color w:val="000000" w:themeColor="text1"/>
        </w:rPr>
      </w:pPr>
    </w:p>
    <w:p w14:paraId="0E5151DF" w14:textId="77777777" w:rsidR="008C3362" w:rsidRPr="00E17FD3" w:rsidRDefault="008C3362" w:rsidP="008C3362">
      <w:pPr>
        <w:rPr>
          <w:color w:val="000000" w:themeColor="text1"/>
        </w:rPr>
      </w:pPr>
    </w:p>
    <w:p w14:paraId="60BE9441" w14:textId="74579A53" w:rsidR="008C3362" w:rsidRPr="00E17FD3" w:rsidRDefault="00A6653E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  <w:r w:rsidRPr="00E17FD3">
        <w:rPr>
          <w:b/>
          <w:bCs/>
          <w:color w:val="000000" w:themeColor="text1"/>
          <w:lang w:val="en-US"/>
        </w:rPr>
        <w:t xml:space="preserve">Table </w:t>
      </w:r>
      <w:r w:rsidR="008C3362" w:rsidRPr="00E17FD3">
        <w:rPr>
          <w:b/>
          <w:bCs/>
          <w:color w:val="000000" w:themeColor="text1"/>
          <w:lang w:val="en-US"/>
        </w:rPr>
        <w:t>1</w:t>
      </w:r>
      <w:r w:rsidR="0005013F" w:rsidRPr="00E17FD3">
        <w:rPr>
          <w:b/>
          <w:bCs/>
          <w:color w:val="000000" w:themeColor="text1"/>
          <w:lang w:val="en-US"/>
        </w:rPr>
        <w:t>c</w:t>
      </w:r>
      <w:r w:rsidR="008C3362" w:rsidRPr="00E17FD3">
        <w:rPr>
          <w:b/>
          <w:bCs/>
          <w:color w:val="000000" w:themeColor="text1"/>
          <w:lang w:val="en-US"/>
        </w:rPr>
        <w:t xml:space="preserve">. </w:t>
      </w:r>
      <w:r w:rsidR="00C74312" w:rsidRPr="00E17FD3">
        <w:rPr>
          <w:b/>
          <w:bCs/>
          <w:color w:val="000000" w:themeColor="text1"/>
          <w:lang w:val="en-US"/>
        </w:rPr>
        <w:t>Previous medical history</w:t>
      </w:r>
    </w:p>
    <w:p w14:paraId="25E5238E" w14:textId="77777777" w:rsidR="0005013F" w:rsidRPr="00E17FD3" w:rsidRDefault="0005013F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tbl>
      <w:tblPr>
        <w:tblStyle w:val="TableGrid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412"/>
        <w:gridCol w:w="3344"/>
        <w:gridCol w:w="1333"/>
      </w:tblGrid>
      <w:tr w:rsidR="00E17FD3" w:rsidRPr="00E17FD3" w14:paraId="25FD7F64" w14:textId="77777777" w:rsidTr="0021594B">
        <w:tc>
          <w:tcPr>
            <w:tcW w:w="3775" w:type="dxa"/>
            <w:tcBorders>
              <w:top w:val="single" w:sz="6" w:space="0" w:color="auto"/>
              <w:bottom w:val="single" w:sz="6" w:space="0" w:color="auto"/>
            </w:tcBorders>
          </w:tcPr>
          <w:p w14:paraId="381DF5E6" w14:textId="77777777" w:rsidR="0005013F" w:rsidRPr="00E17FD3" w:rsidRDefault="0005013F" w:rsidP="00EA64BE">
            <w:pPr>
              <w:spacing w:before="120"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6" w:space="0" w:color="auto"/>
              <w:bottom w:val="single" w:sz="6" w:space="0" w:color="auto"/>
            </w:tcBorders>
          </w:tcPr>
          <w:p w14:paraId="706F5264" w14:textId="77777777" w:rsidR="0005013F" w:rsidRPr="00E17FD3" w:rsidRDefault="0005013F" w:rsidP="00EA64BE">
            <w:pPr>
              <w:spacing w:before="120"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otal (N=125)</w:t>
            </w:r>
          </w:p>
        </w:tc>
        <w:tc>
          <w:tcPr>
            <w:tcW w:w="3344" w:type="dxa"/>
            <w:tcBorders>
              <w:top w:val="single" w:sz="6" w:space="0" w:color="auto"/>
              <w:bottom w:val="single" w:sz="6" w:space="0" w:color="auto"/>
            </w:tcBorders>
          </w:tcPr>
          <w:p w14:paraId="79B8BE5C" w14:textId="77777777" w:rsidR="0005013F" w:rsidRPr="00E17FD3" w:rsidRDefault="0005013F" w:rsidP="00EA64BE">
            <w:pPr>
              <w:spacing w:before="120"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6" w:space="0" w:color="auto"/>
              <w:bottom w:val="single" w:sz="6" w:space="0" w:color="auto"/>
            </w:tcBorders>
          </w:tcPr>
          <w:p w14:paraId="3F6BCF53" w14:textId="77777777" w:rsidR="0005013F" w:rsidRPr="00E17FD3" w:rsidRDefault="0005013F" w:rsidP="00EA64BE">
            <w:pPr>
              <w:spacing w:before="120"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otal (N=125)</w:t>
            </w:r>
          </w:p>
        </w:tc>
      </w:tr>
      <w:tr w:rsidR="00E17FD3" w:rsidRPr="00E17FD3" w14:paraId="06B3BABB" w14:textId="77777777" w:rsidTr="0021594B">
        <w:tc>
          <w:tcPr>
            <w:tcW w:w="3775" w:type="dxa"/>
            <w:tcBorders>
              <w:top w:val="single" w:sz="6" w:space="0" w:color="auto"/>
            </w:tcBorders>
          </w:tcPr>
          <w:p w14:paraId="1C9C4D9F" w14:textId="77777777" w:rsidR="0005013F" w:rsidRPr="00E17FD3" w:rsidRDefault="0005013F" w:rsidP="0021594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Charlson</w:t>
            </w:r>
            <w:proofErr w:type="spellEnd"/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comorbifity</w:t>
            </w:r>
            <w:proofErr w:type="spellEnd"/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 xml:space="preserve"> index</w:t>
            </w: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335A942B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44" w:type="dxa"/>
            <w:tcBorders>
              <w:top w:val="single" w:sz="6" w:space="0" w:color="auto"/>
            </w:tcBorders>
          </w:tcPr>
          <w:p w14:paraId="34F3136F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Charlson comorbidity index in class</w:t>
            </w:r>
          </w:p>
        </w:tc>
        <w:tc>
          <w:tcPr>
            <w:tcW w:w="1333" w:type="dxa"/>
            <w:tcBorders>
              <w:top w:val="single" w:sz="6" w:space="0" w:color="auto"/>
            </w:tcBorders>
          </w:tcPr>
          <w:p w14:paraId="6C3D4CAF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6C2657BF" w14:textId="77777777" w:rsidTr="0021594B">
        <w:tc>
          <w:tcPr>
            <w:tcW w:w="3775" w:type="dxa"/>
          </w:tcPr>
          <w:p w14:paraId="380F53CD" w14:textId="77777777" w:rsidR="0005013F" w:rsidRPr="00E17FD3" w:rsidRDefault="0005013F" w:rsidP="0021594B">
            <w:pPr>
              <w:ind w:left="3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412" w:type="dxa"/>
          </w:tcPr>
          <w:p w14:paraId="3F0EBE55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3344" w:type="dxa"/>
          </w:tcPr>
          <w:p w14:paraId="33A89B12" w14:textId="442FA47C" w:rsidR="0005013F" w:rsidRPr="004437E2" w:rsidRDefault="00E84916" w:rsidP="0021594B">
            <w:pPr>
              <w:ind w:left="310"/>
              <w:rPr>
                <w:color w:val="000000" w:themeColor="text1"/>
                <w:sz w:val="16"/>
                <w:szCs w:val="16"/>
              </w:rPr>
            </w:pPr>
            <w:r w:rsidRPr="004437E2">
              <w:rPr>
                <w:sz w:val="16"/>
                <w:szCs w:val="16"/>
              </w:rPr>
              <w:t xml:space="preserve">0 </w:t>
            </w:r>
            <w:r w:rsidRPr="004437E2">
              <w:rPr>
                <w:sz w:val="16"/>
                <w:szCs w:val="16"/>
              </w:rPr>
              <w:sym w:font="Symbol" w:char="F0A3"/>
            </w:r>
            <w:r w:rsidRPr="004437E2">
              <w:rPr>
                <w:sz w:val="16"/>
                <w:szCs w:val="16"/>
              </w:rPr>
              <w:t xml:space="preserve"> index </w:t>
            </w:r>
            <w:r w:rsidRPr="004437E2">
              <w:rPr>
                <w:sz w:val="16"/>
                <w:szCs w:val="16"/>
              </w:rPr>
              <w:sym w:font="Symbol" w:char="F03C"/>
            </w:r>
            <w:r w:rsidRPr="004437E2">
              <w:rPr>
                <w:sz w:val="16"/>
                <w:szCs w:val="16"/>
              </w:rPr>
              <w:t xml:space="preserve"> 4</w:t>
            </w:r>
          </w:p>
        </w:tc>
        <w:tc>
          <w:tcPr>
            <w:tcW w:w="1333" w:type="dxa"/>
          </w:tcPr>
          <w:p w14:paraId="6651D35C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2 (9.6%)</w:t>
            </w:r>
          </w:p>
        </w:tc>
      </w:tr>
      <w:tr w:rsidR="00E17FD3" w:rsidRPr="00E17FD3" w14:paraId="0661949A" w14:textId="77777777" w:rsidTr="0021594B">
        <w:tc>
          <w:tcPr>
            <w:tcW w:w="3775" w:type="dxa"/>
          </w:tcPr>
          <w:p w14:paraId="160126BC" w14:textId="77777777" w:rsidR="0005013F" w:rsidRPr="00E17FD3" w:rsidRDefault="0005013F" w:rsidP="0021594B">
            <w:pPr>
              <w:ind w:left="3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Q1 – Q3</w:t>
            </w:r>
          </w:p>
        </w:tc>
        <w:tc>
          <w:tcPr>
            <w:tcW w:w="1412" w:type="dxa"/>
          </w:tcPr>
          <w:p w14:paraId="4537C6F3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5.0 - 8.0</w:t>
            </w:r>
          </w:p>
        </w:tc>
        <w:tc>
          <w:tcPr>
            <w:tcW w:w="3344" w:type="dxa"/>
          </w:tcPr>
          <w:p w14:paraId="07D82B27" w14:textId="2ED63F34" w:rsidR="0005013F" w:rsidRPr="004437E2" w:rsidRDefault="00E84916" w:rsidP="0021594B">
            <w:pPr>
              <w:ind w:left="310"/>
              <w:rPr>
                <w:color w:val="000000" w:themeColor="text1"/>
                <w:sz w:val="16"/>
                <w:szCs w:val="16"/>
              </w:rPr>
            </w:pPr>
            <w:r w:rsidRPr="004437E2">
              <w:rPr>
                <w:sz w:val="16"/>
                <w:szCs w:val="16"/>
              </w:rPr>
              <w:t xml:space="preserve">4 </w:t>
            </w:r>
            <w:r w:rsidRPr="004437E2">
              <w:rPr>
                <w:sz w:val="16"/>
                <w:szCs w:val="16"/>
              </w:rPr>
              <w:sym w:font="Symbol" w:char="F0A3"/>
            </w:r>
            <w:r w:rsidRPr="004437E2">
              <w:rPr>
                <w:sz w:val="16"/>
                <w:szCs w:val="16"/>
              </w:rPr>
              <w:t xml:space="preserve"> index </w:t>
            </w:r>
            <w:r w:rsidRPr="004437E2">
              <w:rPr>
                <w:sz w:val="16"/>
                <w:szCs w:val="16"/>
              </w:rPr>
              <w:sym w:font="Symbol" w:char="F03C"/>
            </w:r>
            <w:r w:rsidRPr="004437E2">
              <w:rPr>
                <w:sz w:val="16"/>
                <w:szCs w:val="16"/>
              </w:rPr>
              <w:t xml:space="preserve"> 6</w:t>
            </w:r>
          </w:p>
        </w:tc>
        <w:tc>
          <w:tcPr>
            <w:tcW w:w="1333" w:type="dxa"/>
          </w:tcPr>
          <w:p w14:paraId="0AFC269A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6 (20.8%)</w:t>
            </w:r>
          </w:p>
        </w:tc>
      </w:tr>
      <w:tr w:rsidR="00E17FD3" w:rsidRPr="00E17FD3" w14:paraId="4E71BA05" w14:textId="77777777" w:rsidTr="0021594B">
        <w:tc>
          <w:tcPr>
            <w:tcW w:w="3775" w:type="dxa"/>
          </w:tcPr>
          <w:p w14:paraId="688E8354" w14:textId="77777777" w:rsidR="0005013F" w:rsidRPr="00E17FD3" w:rsidRDefault="0005013F" w:rsidP="0021594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</w:tcPr>
          <w:p w14:paraId="3E510DE0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44" w:type="dxa"/>
          </w:tcPr>
          <w:p w14:paraId="468E147B" w14:textId="6112E76D" w:rsidR="0005013F" w:rsidRPr="004437E2" w:rsidRDefault="00E84916" w:rsidP="0021594B">
            <w:pPr>
              <w:ind w:left="310"/>
              <w:rPr>
                <w:color w:val="000000" w:themeColor="text1"/>
                <w:sz w:val="16"/>
                <w:szCs w:val="16"/>
              </w:rPr>
            </w:pPr>
            <w:r w:rsidRPr="004437E2">
              <w:rPr>
                <w:sz w:val="16"/>
                <w:szCs w:val="16"/>
              </w:rPr>
              <w:t xml:space="preserve">6 </w:t>
            </w:r>
            <w:r w:rsidRPr="004437E2">
              <w:rPr>
                <w:sz w:val="16"/>
                <w:szCs w:val="16"/>
              </w:rPr>
              <w:sym w:font="Symbol" w:char="F0A3"/>
            </w:r>
            <w:r w:rsidRPr="004437E2">
              <w:rPr>
                <w:sz w:val="16"/>
                <w:szCs w:val="16"/>
              </w:rPr>
              <w:t xml:space="preserve"> inde</w:t>
            </w:r>
            <w:bookmarkStart w:id="0" w:name="_GoBack"/>
            <w:bookmarkEnd w:id="0"/>
            <w:r w:rsidRPr="004437E2">
              <w:rPr>
                <w:sz w:val="16"/>
                <w:szCs w:val="16"/>
              </w:rPr>
              <w:t xml:space="preserve">x </w:t>
            </w:r>
            <w:r w:rsidRPr="004437E2">
              <w:rPr>
                <w:sz w:val="16"/>
                <w:szCs w:val="16"/>
              </w:rPr>
              <w:sym w:font="Symbol" w:char="F03C"/>
            </w:r>
            <w:r w:rsidRPr="004437E2">
              <w:rPr>
                <w:sz w:val="16"/>
                <w:szCs w:val="16"/>
              </w:rPr>
              <w:t xml:space="preserve"> 8</w:t>
            </w:r>
          </w:p>
        </w:tc>
        <w:tc>
          <w:tcPr>
            <w:tcW w:w="1333" w:type="dxa"/>
          </w:tcPr>
          <w:p w14:paraId="53B47ECF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47 (37.6%)</w:t>
            </w:r>
          </w:p>
        </w:tc>
      </w:tr>
      <w:tr w:rsidR="00E17FD3" w:rsidRPr="00E17FD3" w14:paraId="46B0AEF5" w14:textId="77777777" w:rsidTr="0021594B">
        <w:tc>
          <w:tcPr>
            <w:tcW w:w="3775" w:type="dxa"/>
            <w:tcBorders>
              <w:bottom w:val="single" w:sz="6" w:space="0" w:color="auto"/>
            </w:tcBorders>
          </w:tcPr>
          <w:p w14:paraId="7BFA1E17" w14:textId="77777777" w:rsidR="0005013F" w:rsidRPr="00E17FD3" w:rsidRDefault="0005013F" w:rsidP="0021594B">
            <w:pPr>
              <w:ind w:left="31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bottom w:val="single" w:sz="6" w:space="0" w:color="auto"/>
            </w:tcBorders>
          </w:tcPr>
          <w:p w14:paraId="4561551C" w14:textId="77777777" w:rsidR="0005013F" w:rsidRPr="00E17FD3" w:rsidRDefault="0005013F" w:rsidP="0021594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44" w:type="dxa"/>
            <w:tcBorders>
              <w:bottom w:val="single" w:sz="6" w:space="0" w:color="auto"/>
            </w:tcBorders>
          </w:tcPr>
          <w:p w14:paraId="420AFDA5" w14:textId="2550A264" w:rsidR="0005013F" w:rsidRPr="00E17FD3" w:rsidRDefault="00EA64BE" w:rsidP="0021594B">
            <w:pPr>
              <w:ind w:left="3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≥</w:t>
            </w:r>
            <w:r w:rsidR="0005013F" w:rsidRPr="00E17FD3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33" w:type="dxa"/>
            <w:tcBorders>
              <w:bottom w:val="single" w:sz="6" w:space="0" w:color="auto"/>
            </w:tcBorders>
          </w:tcPr>
          <w:p w14:paraId="3AB1810D" w14:textId="77777777" w:rsidR="0005013F" w:rsidRPr="00E17FD3" w:rsidRDefault="0005013F" w:rsidP="0021594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40 (32.0%)</w:t>
            </w:r>
          </w:p>
        </w:tc>
      </w:tr>
      <w:tr w:rsidR="00E17FD3" w:rsidRPr="00E17FD3" w14:paraId="3B83F8E1" w14:textId="77777777" w:rsidTr="007D04B2">
        <w:tc>
          <w:tcPr>
            <w:tcW w:w="3775" w:type="dxa"/>
            <w:tcBorders>
              <w:bottom w:val="single" w:sz="6" w:space="0" w:color="auto"/>
            </w:tcBorders>
          </w:tcPr>
          <w:p w14:paraId="0334C1AD" w14:textId="77777777" w:rsidR="0005013F" w:rsidRPr="00E17FD3" w:rsidRDefault="0005013F" w:rsidP="007D04B2">
            <w:pPr>
              <w:spacing w:before="120" w:line="36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Previous renal transplantation</w:t>
            </w:r>
          </w:p>
        </w:tc>
        <w:tc>
          <w:tcPr>
            <w:tcW w:w="1412" w:type="dxa"/>
            <w:tcBorders>
              <w:bottom w:val="single" w:sz="6" w:space="0" w:color="auto"/>
            </w:tcBorders>
          </w:tcPr>
          <w:p w14:paraId="19F6C711" w14:textId="26D76EDD" w:rsidR="0005013F" w:rsidRPr="00E17FD3" w:rsidRDefault="007D04B2" w:rsidP="007D04B2">
            <w:pPr>
              <w:spacing w:before="120" w:line="36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3 (10.4%)</w:t>
            </w:r>
          </w:p>
        </w:tc>
        <w:tc>
          <w:tcPr>
            <w:tcW w:w="3344" w:type="dxa"/>
            <w:tcBorders>
              <w:bottom w:val="single" w:sz="6" w:space="0" w:color="auto"/>
            </w:tcBorders>
          </w:tcPr>
          <w:p w14:paraId="2B3F9A04" w14:textId="77777777" w:rsidR="0005013F" w:rsidRPr="00E17FD3" w:rsidRDefault="0005013F" w:rsidP="007D04B2">
            <w:pPr>
              <w:spacing w:before="120" w:line="36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Previous transplantation of other organs</w:t>
            </w:r>
          </w:p>
        </w:tc>
        <w:tc>
          <w:tcPr>
            <w:tcW w:w="1333" w:type="dxa"/>
            <w:tcBorders>
              <w:bottom w:val="single" w:sz="6" w:space="0" w:color="auto"/>
            </w:tcBorders>
          </w:tcPr>
          <w:p w14:paraId="420456D5" w14:textId="6DEE3011" w:rsidR="0005013F" w:rsidRPr="00E17FD3" w:rsidRDefault="00EA64BE" w:rsidP="007D04B2">
            <w:pPr>
              <w:spacing w:before="120" w:line="36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E17FD3" w:rsidRPr="00E17FD3" w14:paraId="60BF60E7" w14:textId="77777777" w:rsidTr="007D04B2">
        <w:tc>
          <w:tcPr>
            <w:tcW w:w="3775" w:type="dxa"/>
            <w:tcBorders>
              <w:top w:val="single" w:sz="6" w:space="0" w:color="auto"/>
              <w:bottom w:val="single" w:sz="6" w:space="0" w:color="auto"/>
            </w:tcBorders>
          </w:tcPr>
          <w:p w14:paraId="2318B3AB" w14:textId="77777777" w:rsidR="00EA64BE" w:rsidRPr="00E17FD3" w:rsidRDefault="00EA64BE" w:rsidP="007D04B2">
            <w:pPr>
              <w:spacing w:before="120" w:line="36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Previous COVID infection prior to vaccination</w:t>
            </w:r>
          </w:p>
        </w:tc>
        <w:tc>
          <w:tcPr>
            <w:tcW w:w="1412" w:type="dxa"/>
            <w:tcBorders>
              <w:top w:val="single" w:sz="6" w:space="0" w:color="auto"/>
              <w:bottom w:val="single" w:sz="6" w:space="0" w:color="auto"/>
            </w:tcBorders>
          </w:tcPr>
          <w:p w14:paraId="05B15DAC" w14:textId="464B60D9" w:rsidR="00EA64BE" w:rsidRPr="00E17FD3" w:rsidRDefault="00EA64BE" w:rsidP="007D04B2">
            <w:pPr>
              <w:spacing w:before="120" w:line="36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43 (34.4%)</w:t>
            </w:r>
          </w:p>
        </w:tc>
        <w:tc>
          <w:tcPr>
            <w:tcW w:w="3344" w:type="dxa"/>
            <w:tcBorders>
              <w:top w:val="single" w:sz="6" w:space="0" w:color="auto"/>
              <w:bottom w:val="single" w:sz="6" w:space="0" w:color="auto"/>
            </w:tcBorders>
          </w:tcPr>
          <w:p w14:paraId="00634BF5" w14:textId="77777777" w:rsidR="00EA64BE" w:rsidRPr="00E17FD3" w:rsidRDefault="00EA64BE" w:rsidP="007D04B2">
            <w:pPr>
              <w:spacing w:before="120" w:line="36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Infection with COVID after the vaccination</w:t>
            </w:r>
          </w:p>
        </w:tc>
        <w:tc>
          <w:tcPr>
            <w:tcW w:w="1333" w:type="dxa"/>
            <w:tcBorders>
              <w:top w:val="single" w:sz="6" w:space="0" w:color="auto"/>
              <w:bottom w:val="single" w:sz="6" w:space="0" w:color="auto"/>
            </w:tcBorders>
          </w:tcPr>
          <w:p w14:paraId="7C659984" w14:textId="720EFC7C" w:rsidR="00EA64BE" w:rsidRPr="00E17FD3" w:rsidRDefault="00EA64BE" w:rsidP="007D04B2">
            <w:pPr>
              <w:spacing w:before="120" w:line="36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7 (13.6%)</w:t>
            </w:r>
          </w:p>
        </w:tc>
      </w:tr>
      <w:tr w:rsidR="00E17FD3" w:rsidRPr="00E17FD3" w14:paraId="3F9D71D7" w14:textId="77777777" w:rsidTr="00EA64BE">
        <w:tc>
          <w:tcPr>
            <w:tcW w:w="3775" w:type="dxa"/>
            <w:tcBorders>
              <w:top w:val="single" w:sz="6" w:space="0" w:color="auto"/>
            </w:tcBorders>
          </w:tcPr>
          <w:p w14:paraId="23538E63" w14:textId="77777777" w:rsidR="00EA64BE" w:rsidRPr="00E17FD3" w:rsidRDefault="00EA64BE" w:rsidP="00EA64BE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Previous viral hepatitis B</w:t>
            </w: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578A25BC" w14:textId="77777777" w:rsidR="00EA64BE" w:rsidRPr="00E17FD3" w:rsidRDefault="00EA64BE" w:rsidP="00EA64B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44" w:type="dxa"/>
            <w:tcBorders>
              <w:top w:val="single" w:sz="6" w:space="0" w:color="auto"/>
            </w:tcBorders>
          </w:tcPr>
          <w:p w14:paraId="69D678DB" w14:textId="77777777" w:rsidR="00EA64BE" w:rsidRPr="00E17FD3" w:rsidRDefault="00EA64BE" w:rsidP="00EA64BE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Viral Hepatitis vaccine response</w:t>
            </w:r>
          </w:p>
        </w:tc>
        <w:tc>
          <w:tcPr>
            <w:tcW w:w="1333" w:type="dxa"/>
            <w:tcBorders>
              <w:top w:val="single" w:sz="6" w:space="0" w:color="auto"/>
            </w:tcBorders>
          </w:tcPr>
          <w:p w14:paraId="63E76869" w14:textId="77777777" w:rsidR="00EA64BE" w:rsidRPr="00E17FD3" w:rsidRDefault="00EA64BE" w:rsidP="00EA64B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22344983" w14:textId="77777777" w:rsidTr="0021594B">
        <w:tc>
          <w:tcPr>
            <w:tcW w:w="3775" w:type="dxa"/>
          </w:tcPr>
          <w:p w14:paraId="16251BF3" w14:textId="77777777" w:rsidR="00EA64BE" w:rsidRPr="00E17FD3" w:rsidRDefault="00EA64BE" w:rsidP="00EA64BE">
            <w:pPr>
              <w:ind w:left="3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28AE00C3" w14:textId="77777777" w:rsidR="00EA64BE" w:rsidRPr="00E17FD3" w:rsidRDefault="00EA64BE" w:rsidP="00EA64BE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6 (20.8%)</w:t>
            </w:r>
          </w:p>
        </w:tc>
        <w:tc>
          <w:tcPr>
            <w:tcW w:w="3344" w:type="dxa"/>
          </w:tcPr>
          <w:p w14:paraId="365FF742" w14:textId="77777777" w:rsidR="00EA64BE" w:rsidRPr="00E17FD3" w:rsidRDefault="00EA64BE" w:rsidP="00EA64BE">
            <w:pPr>
              <w:ind w:left="32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Responder</w:t>
            </w:r>
          </w:p>
        </w:tc>
        <w:tc>
          <w:tcPr>
            <w:tcW w:w="1333" w:type="dxa"/>
          </w:tcPr>
          <w:p w14:paraId="1A9D5E38" w14:textId="36023AB0" w:rsidR="00EA64BE" w:rsidRPr="00E17FD3" w:rsidRDefault="00EA64BE" w:rsidP="00EA64BE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53/99 (53.5%)</w:t>
            </w:r>
          </w:p>
        </w:tc>
      </w:tr>
      <w:tr w:rsidR="00EA64BE" w:rsidRPr="00E17FD3" w14:paraId="5A2C2DD2" w14:textId="77777777" w:rsidTr="0021594B">
        <w:tc>
          <w:tcPr>
            <w:tcW w:w="3775" w:type="dxa"/>
            <w:tcBorders>
              <w:bottom w:val="single" w:sz="6" w:space="0" w:color="auto"/>
            </w:tcBorders>
          </w:tcPr>
          <w:p w14:paraId="4AF4DEC9" w14:textId="77777777" w:rsidR="00EA64BE" w:rsidRPr="00E17FD3" w:rsidRDefault="00EA64BE" w:rsidP="00EA64BE">
            <w:pPr>
              <w:ind w:left="31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2" w:type="dxa"/>
            <w:tcBorders>
              <w:bottom w:val="single" w:sz="6" w:space="0" w:color="auto"/>
            </w:tcBorders>
          </w:tcPr>
          <w:p w14:paraId="2F13A7B4" w14:textId="77777777" w:rsidR="00EA64BE" w:rsidRPr="00E17FD3" w:rsidRDefault="00EA64BE" w:rsidP="00EA64BE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99 (79.2%)</w:t>
            </w:r>
          </w:p>
        </w:tc>
        <w:tc>
          <w:tcPr>
            <w:tcW w:w="3344" w:type="dxa"/>
            <w:tcBorders>
              <w:bottom w:val="single" w:sz="6" w:space="0" w:color="auto"/>
            </w:tcBorders>
          </w:tcPr>
          <w:p w14:paraId="20156056" w14:textId="77777777" w:rsidR="00EA64BE" w:rsidRPr="00E17FD3" w:rsidRDefault="00EA64BE" w:rsidP="00EA64BE">
            <w:pPr>
              <w:ind w:left="320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Non-responder</w:t>
            </w:r>
          </w:p>
        </w:tc>
        <w:tc>
          <w:tcPr>
            <w:tcW w:w="1333" w:type="dxa"/>
            <w:tcBorders>
              <w:bottom w:val="single" w:sz="6" w:space="0" w:color="auto"/>
            </w:tcBorders>
          </w:tcPr>
          <w:p w14:paraId="6F1D82B4" w14:textId="3FA74B4B" w:rsidR="00EA64BE" w:rsidRPr="00E17FD3" w:rsidRDefault="00EA64BE" w:rsidP="00EA64BE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46/99 (46.5%)</w:t>
            </w:r>
          </w:p>
        </w:tc>
      </w:tr>
    </w:tbl>
    <w:p w14:paraId="4EB87D5D" w14:textId="77777777" w:rsidR="000600D8" w:rsidRPr="00E17FD3" w:rsidRDefault="000600D8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2193EE51" w14:textId="77777777" w:rsidR="003660E3" w:rsidRPr="00E17FD3" w:rsidRDefault="003660E3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495F0562" w14:textId="77777777" w:rsidR="003660E3" w:rsidRPr="00E17FD3" w:rsidRDefault="003660E3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06C93DD9" w14:textId="77777777" w:rsidR="003660E3" w:rsidRPr="00E17FD3" w:rsidRDefault="003660E3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3291448B" w14:textId="77777777" w:rsidR="000600D8" w:rsidRPr="00E17FD3" w:rsidRDefault="000600D8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787A7595" w14:textId="77777777" w:rsidR="00EA64BE" w:rsidRPr="00E17FD3" w:rsidRDefault="00EA64BE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0094D390" w14:textId="77777777" w:rsidR="00EA64BE" w:rsidRPr="00E17FD3" w:rsidRDefault="00EA64BE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509E17FA" w14:textId="77777777" w:rsidR="00EA64BE" w:rsidRPr="00E17FD3" w:rsidRDefault="00EA64BE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1F2092D0" w14:textId="77777777" w:rsidR="00EA64BE" w:rsidRPr="00E17FD3" w:rsidRDefault="00EA64BE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769331E9" w14:textId="16AE2A16" w:rsidR="003C1E08" w:rsidRPr="00E17FD3" w:rsidRDefault="00A6653E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  <w:r w:rsidRPr="00E17FD3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C1E08" w:rsidRPr="00E17FD3">
        <w:rPr>
          <w:b/>
          <w:bCs/>
          <w:color w:val="000000" w:themeColor="text1"/>
          <w:lang w:val="en-US"/>
        </w:rPr>
        <w:t>1</w:t>
      </w:r>
      <w:r w:rsidR="0005013F" w:rsidRPr="00E17FD3">
        <w:rPr>
          <w:b/>
          <w:bCs/>
          <w:color w:val="000000" w:themeColor="text1"/>
          <w:lang w:val="en-US"/>
        </w:rPr>
        <w:t>d</w:t>
      </w:r>
      <w:r w:rsidR="003C1E08" w:rsidRPr="00E17FD3">
        <w:rPr>
          <w:b/>
          <w:bCs/>
          <w:color w:val="000000" w:themeColor="text1"/>
          <w:lang w:val="en-US"/>
        </w:rPr>
        <w:t xml:space="preserve">. </w:t>
      </w:r>
      <w:r w:rsidR="00C74312" w:rsidRPr="00E17FD3">
        <w:rPr>
          <w:b/>
          <w:bCs/>
          <w:color w:val="000000" w:themeColor="text1"/>
          <w:lang w:val="en-US"/>
        </w:rPr>
        <w:t>Treatment of anemia</w:t>
      </w:r>
    </w:p>
    <w:p w14:paraId="1DA0868E" w14:textId="150487CC" w:rsidR="00FE6630" w:rsidRPr="00E17FD3" w:rsidRDefault="00FE6630" w:rsidP="0005013F">
      <w:pPr>
        <w:tabs>
          <w:tab w:val="left" w:pos="3600"/>
        </w:tabs>
        <w:adjustRightInd w:val="0"/>
        <w:snapToGrid w:val="0"/>
        <w:rPr>
          <w:color w:val="000000" w:themeColor="text1"/>
          <w:sz w:val="16"/>
          <w:szCs w:val="16"/>
        </w:rPr>
      </w:pPr>
    </w:p>
    <w:tbl>
      <w:tblPr>
        <w:tblStyle w:val="TableGrid"/>
        <w:tblpPr w:leftFromText="141" w:rightFromText="141" w:vertAnchor="text" w:tblpY="1"/>
        <w:tblOverlap w:val="never"/>
        <w:tblW w:w="10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48"/>
        <w:gridCol w:w="1261"/>
        <w:gridCol w:w="64"/>
        <w:gridCol w:w="497"/>
        <w:gridCol w:w="2137"/>
        <w:gridCol w:w="1657"/>
        <w:gridCol w:w="1352"/>
        <w:gridCol w:w="87"/>
      </w:tblGrid>
      <w:tr w:rsidR="00E17FD3" w:rsidRPr="00E17FD3" w14:paraId="51BDD9C4" w14:textId="77777777" w:rsidTr="00EA64BE">
        <w:trPr>
          <w:trHeight w:val="320"/>
        </w:trPr>
        <w:tc>
          <w:tcPr>
            <w:tcW w:w="3096" w:type="dxa"/>
            <w:tcBorders>
              <w:top w:val="single" w:sz="6" w:space="0" w:color="auto"/>
              <w:bottom w:val="single" w:sz="6" w:space="0" w:color="auto"/>
            </w:tcBorders>
          </w:tcPr>
          <w:p w14:paraId="3256B4D4" w14:textId="77777777" w:rsidR="00FE6630" w:rsidRPr="00E17FD3" w:rsidRDefault="00FE6630" w:rsidP="00D1720B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363E82E" w14:textId="77777777" w:rsidR="00FE6630" w:rsidRPr="00E17FD3" w:rsidRDefault="00FE6630" w:rsidP="00EA64BE">
            <w:pPr>
              <w:spacing w:before="120" w:line="276" w:lineRule="auto"/>
              <w:ind w:left="45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otal (N=125)</w:t>
            </w:r>
          </w:p>
        </w:tc>
        <w:tc>
          <w:tcPr>
            <w:tcW w:w="2698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6ACF0B45" w14:textId="77777777" w:rsidR="00FE6630" w:rsidRPr="00E17FD3" w:rsidRDefault="00FE6630" w:rsidP="00EA64BE">
            <w:pPr>
              <w:spacing w:before="120"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096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23F038C0" w14:textId="77777777" w:rsidR="00FE6630" w:rsidRPr="00E17FD3" w:rsidRDefault="00FE6630" w:rsidP="007D04B2">
            <w:pPr>
              <w:spacing w:before="120" w:line="276" w:lineRule="auto"/>
              <w:ind w:left="1622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Total (N=125)</w:t>
            </w:r>
          </w:p>
        </w:tc>
      </w:tr>
      <w:tr w:rsidR="00E17FD3" w:rsidRPr="00E17FD3" w14:paraId="0AFC54CD" w14:textId="77777777" w:rsidTr="00EA64BE">
        <w:trPr>
          <w:gridAfter w:val="1"/>
          <w:wAfter w:w="87" w:type="dxa"/>
          <w:trHeight w:val="320"/>
        </w:trPr>
        <w:tc>
          <w:tcPr>
            <w:tcW w:w="3244" w:type="dxa"/>
            <w:gridSpan w:val="2"/>
            <w:tcBorders>
              <w:top w:val="single" w:sz="6" w:space="0" w:color="auto"/>
            </w:tcBorders>
          </w:tcPr>
          <w:p w14:paraId="7B5820FF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 xml:space="preserve">Darbepoetin received in the year </w:t>
            </w:r>
          </w:p>
          <w:p w14:paraId="7EF6CCF2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prior to vaccination</w:t>
            </w:r>
          </w:p>
        </w:tc>
        <w:tc>
          <w:tcPr>
            <w:tcW w:w="1822" w:type="dxa"/>
            <w:gridSpan w:val="3"/>
            <w:tcBorders>
              <w:top w:val="single" w:sz="6" w:space="0" w:color="auto"/>
            </w:tcBorders>
          </w:tcPr>
          <w:p w14:paraId="5D2158EC" w14:textId="601D573C" w:rsidR="00FE6630" w:rsidRPr="00E17FD3" w:rsidRDefault="00EA64BE" w:rsidP="00D1720B">
            <w:pPr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18/121 (97.5%)</w:t>
            </w:r>
          </w:p>
        </w:tc>
        <w:tc>
          <w:tcPr>
            <w:tcW w:w="5146" w:type="dxa"/>
            <w:gridSpan w:val="3"/>
            <w:tcBorders>
              <w:top w:val="single" w:sz="6" w:space="0" w:color="auto"/>
            </w:tcBorders>
          </w:tcPr>
          <w:p w14:paraId="635D3D0F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102"/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Cumulative </w:t>
            </w:r>
            <w:proofErr w:type="spellStart"/>
            <w:r w:rsidRPr="00E17FD3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>darbepoetin</w:t>
            </w:r>
            <w:proofErr w:type="spellEnd"/>
            <w:r w:rsidRPr="00E17FD3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dose (µg/</w:t>
            </w:r>
            <w:proofErr w:type="spellStart"/>
            <w:r w:rsidRPr="00E17FD3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>week</w:t>
            </w:r>
            <w:proofErr w:type="spellEnd"/>
            <w:r w:rsidRPr="00E17FD3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</w:tr>
      <w:tr w:rsidR="00E17FD3" w:rsidRPr="00E17FD3" w14:paraId="7C8D1945" w14:textId="77777777" w:rsidTr="00EA64BE">
        <w:trPr>
          <w:gridAfter w:val="1"/>
          <w:wAfter w:w="87" w:type="dxa"/>
          <w:trHeight w:val="272"/>
        </w:trPr>
        <w:tc>
          <w:tcPr>
            <w:tcW w:w="3244" w:type="dxa"/>
            <w:gridSpan w:val="2"/>
          </w:tcPr>
          <w:p w14:paraId="0D4DE29D" w14:textId="5C484702" w:rsidR="00FE6630" w:rsidRPr="00E17FD3" w:rsidRDefault="00FE6630" w:rsidP="00D1720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</w:tcPr>
          <w:p w14:paraId="7FFB65F7" w14:textId="046F7B75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</w:tcPr>
          <w:p w14:paraId="6A83B920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746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352" w:type="dxa"/>
          </w:tcPr>
          <w:p w14:paraId="5A61FF54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38.5</w:t>
            </w:r>
          </w:p>
        </w:tc>
      </w:tr>
      <w:tr w:rsidR="00E17FD3" w:rsidRPr="00E17FD3" w14:paraId="63E2AA0F" w14:textId="77777777" w:rsidTr="00EA64BE">
        <w:trPr>
          <w:gridAfter w:val="1"/>
          <w:wAfter w:w="87" w:type="dxa"/>
          <w:trHeight w:val="259"/>
        </w:trPr>
        <w:tc>
          <w:tcPr>
            <w:tcW w:w="3244" w:type="dxa"/>
            <w:gridSpan w:val="2"/>
          </w:tcPr>
          <w:p w14:paraId="4C0F7183" w14:textId="3163E38D" w:rsidR="00FE6630" w:rsidRPr="00E17FD3" w:rsidRDefault="00FE6630" w:rsidP="00D1720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</w:tcPr>
          <w:p w14:paraId="07829BC4" w14:textId="5BD910BC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</w:tcPr>
          <w:p w14:paraId="389E5444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746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Q1 – Q3</w:t>
            </w:r>
          </w:p>
        </w:tc>
        <w:tc>
          <w:tcPr>
            <w:tcW w:w="1352" w:type="dxa"/>
          </w:tcPr>
          <w:p w14:paraId="2D139909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5.0 - 67.0</w:t>
            </w:r>
          </w:p>
        </w:tc>
      </w:tr>
      <w:tr w:rsidR="00E17FD3" w:rsidRPr="00E17FD3" w14:paraId="181CF972" w14:textId="77777777" w:rsidTr="00EA64BE">
        <w:trPr>
          <w:gridAfter w:val="1"/>
          <w:wAfter w:w="87" w:type="dxa"/>
          <w:trHeight w:val="271"/>
        </w:trPr>
        <w:tc>
          <w:tcPr>
            <w:tcW w:w="3244" w:type="dxa"/>
            <w:gridSpan w:val="2"/>
            <w:tcBorders>
              <w:bottom w:val="single" w:sz="6" w:space="0" w:color="auto"/>
            </w:tcBorders>
          </w:tcPr>
          <w:p w14:paraId="09A2FFB5" w14:textId="68CDE6C9" w:rsidR="00FE6630" w:rsidRPr="00E17FD3" w:rsidRDefault="00FE6630" w:rsidP="00D1720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  <w:tcBorders>
              <w:bottom w:val="single" w:sz="6" w:space="0" w:color="auto"/>
            </w:tcBorders>
          </w:tcPr>
          <w:p w14:paraId="4D3878B4" w14:textId="3FACF208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  <w:tcBorders>
              <w:bottom w:val="single" w:sz="6" w:space="0" w:color="auto"/>
            </w:tcBorders>
          </w:tcPr>
          <w:p w14:paraId="0A7B62D7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746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issing values</w:t>
            </w:r>
          </w:p>
        </w:tc>
        <w:tc>
          <w:tcPr>
            <w:tcW w:w="1352" w:type="dxa"/>
            <w:tcBorders>
              <w:bottom w:val="single" w:sz="6" w:space="0" w:color="auto"/>
            </w:tcBorders>
          </w:tcPr>
          <w:p w14:paraId="3A8B9697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17FD3" w:rsidRPr="00E17FD3" w14:paraId="488E46F4" w14:textId="77777777" w:rsidTr="00EA64BE">
        <w:trPr>
          <w:gridAfter w:val="1"/>
          <w:wAfter w:w="87" w:type="dxa"/>
          <w:trHeight w:val="259"/>
        </w:trPr>
        <w:tc>
          <w:tcPr>
            <w:tcW w:w="3244" w:type="dxa"/>
            <w:gridSpan w:val="2"/>
            <w:tcBorders>
              <w:top w:val="single" w:sz="6" w:space="0" w:color="auto"/>
            </w:tcBorders>
          </w:tcPr>
          <w:p w14:paraId="2A9A550B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 xml:space="preserve">IV iron received in the year </w:t>
            </w:r>
          </w:p>
          <w:p w14:paraId="7DBD5D89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prior to vaccination</w:t>
            </w:r>
          </w:p>
        </w:tc>
        <w:tc>
          <w:tcPr>
            <w:tcW w:w="1325" w:type="dxa"/>
            <w:gridSpan w:val="2"/>
            <w:tcBorders>
              <w:top w:val="single" w:sz="6" w:space="0" w:color="auto"/>
            </w:tcBorders>
          </w:tcPr>
          <w:p w14:paraId="64BA491A" w14:textId="63FE13EA" w:rsidR="00FE6630" w:rsidRPr="00E17FD3" w:rsidRDefault="007D04B2" w:rsidP="007D04B2">
            <w:pPr>
              <w:adjustRightInd w:val="0"/>
              <w:snapToGrid w:val="0"/>
              <w:spacing w:before="120"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16 (95.9%)</w:t>
            </w:r>
          </w:p>
        </w:tc>
        <w:tc>
          <w:tcPr>
            <w:tcW w:w="4291" w:type="dxa"/>
            <w:gridSpan w:val="3"/>
            <w:tcBorders>
              <w:top w:val="single" w:sz="6" w:space="0" w:color="auto"/>
            </w:tcBorders>
          </w:tcPr>
          <w:p w14:paraId="59935FDB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221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IV iron dose (mg/month)</w:t>
            </w:r>
          </w:p>
        </w:tc>
        <w:tc>
          <w:tcPr>
            <w:tcW w:w="1352" w:type="dxa"/>
            <w:tcBorders>
              <w:top w:val="single" w:sz="6" w:space="0" w:color="auto"/>
            </w:tcBorders>
          </w:tcPr>
          <w:p w14:paraId="05D1469A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611FE22B" w14:textId="77777777" w:rsidTr="00EA64BE">
        <w:trPr>
          <w:gridAfter w:val="1"/>
          <w:wAfter w:w="87" w:type="dxa"/>
          <w:trHeight w:val="269"/>
        </w:trPr>
        <w:tc>
          <w:tcPr>
            <w:tcW w:w="3244" w:type="dxa"/>
            <w:gridSpan w:val="2"/>
          </w:tcPr>
          <w:p w14:paraId="1544E3A6" w14:textId="254ED95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35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</w:tcPr>
          <w:p w14:paraId="0EDE0517" w14:textId="4BA3BFB3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</w:tcPr>
          <w:p w14:paraId="7675F627" w14:textId="77777777" w:rsidR="00FE6630" w:rsidRPr="00E17FD3" w:rsidRDefault="00FE6630" w:rsidP="00D1720B">
            <w:pPr>
              <w:ind w:left="746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352" w:type="dxa"/>
          </w:tcPr>
          <w:p w14:paraId="26713C37" w14:textId="77777777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67.0</w:t>
            </w:r>
          </w:p>
        </w:tc>
      </w:tr>
      <w:tr w:rsidR="00E17FD3" w:rsidRPr="00E17FD3" w14:paraId="2522568E" w14:textId="77777777" w:rsidTr="00EA64BE">
        <w:trPr>
          <w:gridAfter w:val="1"/>
          <w:wAfter w:w="87" w:type="dxa"/>
          <w:trHeight w:val="304"/>
        </w:trPr>
        <w:tc>
          <w:tcPr>
            <w:tcW w:w="3244" w:type="dxa"/>
            <w:gridSpan w:val="2"/>
          </w:tcPr>
          <w:p w14:paraId="1F3483CF" w14:textId="330CE252" w:rsidR="00FE6630" w:rsidRPr="00E17FD3" w:rsidRDefault="00FE6630" w:rsidP="00D1720B">
            <w:pPr>
              <w:spacing w:line="240" w:lineRule="auto"/>
              <w:ind w:left="321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</w:tcPr>
          <w:p w14:paraId="3CB15D2A" w14:textId="5CF4B692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</w:tcPr>
          <w:p w14:paraId="7B4FDA3D" w14:textId="77777777" w:rsidR="00FE6630" w:rsidRPr="00E17FD3" w:rsidRDefault="00FE6630" w:rsidP="00D1720B">
            <w:pPr>
              <w:ind w:left="746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Q1 – Q3</w:t>
            </w:r>
          </w:p>
        </w:tc>
        <w:tc>
          <w:tcPr>
            <w:tcW w:w="1352" w:type="dxa"/>
          </w:tcPr>
          <w:p w14:paraId="41744907" w14:textId="77777777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171.0 - 346.0</w:t>
            </w:r>
          </w:p>
        </w:tc>
      </w:tr>
      <w:tr w:rsidR="00E17FD3" w:rsidRPr="00E17FD3" w14:paraId="44A4AED1" w14:textId="77777777" w:rsidTr="00EA64BE">
        <w:trPr>
          <w:gridAfter w:val="1"/>
          <w:wAfter w:w="87" w:type="dxa"/>
          <w:trHeight w:val="320"/>
        </w:trPr>
        <w:tc>
          <w:tcPr>
            <w:tcW w:w="3244" w:type="dxa"/>
            <w:gridSpan w:val="2"/>
            <w:tcBorders>
              <w:bottom w:val="single" w:sz="6" w:space="0" w:color="auto"/>
            </w:tcBorders>
          </w:tcPr>
          <w:p w14:paraId="315F443A" w14:textId="629010C1" w:rsidR="00FE6630" w:rsidRPr="00E17FD3" w:rsidRDefault="00FE6630" w:rsidP="00D1720B">
            <w:pPr>
              <w:adjustRightInd w:val="0"/>
              <w:snapToGrid w:val="0"/>
              <w:spacing w:line="240" w:lineRule="auto"/>
              <w:ind w:left="321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  <w:tcBorders>
              <w:bottom w:val="single" w:sz="6" w:space="0" w:color="auto"/>
            </w:tcBorders>
          </w:tcPr>
          <w:p w14:paraId="2EC93937" w14:textId="1053311E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  <w:tcBorders>
              <w:bottom w:val="single" w:sz="6" w:space="0" w:color="auto"/>
            </w:tcBorders>
          </w:tcPr>
          <w:p w14:paraId="78A4CC24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746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issing values</w:t>
            </w:r>
          </w:p>
        </w:tc>
        <w:tc>
          <w:tcPr>
            <w:tcW w:w="1352" w:type="dxa"/>
            <w:tcBorders>
              <w:bottom w:val="single" w:sz="6" w:space="0" w:color="auto"/>
            </w:tcBorders>
          </w:tcPr>
          <w:p w14:paraId="6538871F" w14:textId="77777777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E17FD3" w:rsidRPr="00E17FD3" w14:paraId="2BAF5B3B" w14:textId="77777777" w:rsidTr="00EA64BE">
        <w:trPr>
          <w:gridAfter w:val="1"/>
          <w:wAfter w:w="87" w:type="dxa"/>
          <w:trHeight w:val="320"/>
        </w:trPr>
        <w:tc>
          <w:tcPr>
            <w:tcW w:w="3244" w:type="dxa"/>
            <w:gridSpan w:val="2"/>
            <w:tcBorders>
              <w:top w:val="single" w:sz="6" w:space="0" w:color="auto"/>
            </w:tcBorders>
          </w:tcPr>
          <w:p w14:paraId="7CD359BE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 xml:space="preserve">Transfusion received in the year </w:t>
            </w:r>
          </w:p>
          <w:p w14:paraId="5326DBB6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prior to vaccination</w:t>
            </w:r>
          </w:p>
        </w:tc>
        <w:tc>
          <w:tcPr>
            <w:tcW w:w="1325" w:type="dxa"/>
            <w:gridSpan w:val="2"/>
            <w:tcBorders>
              <w:top w:val="single" w:sz="6" w:space="0" w:color="auto"/>
            </w:tcBorders>
          </w:tcPr>
          <w:p w14:paraId="14C7C18B" w14:textId="256699AF" w:rsidR="00FE6630" w:rsidRPr="00E17FD3" w:rsidRDefault="007D04B2" w:rsidP="007D04B2">
            <w:pPr>
              <w:adjustRightInd w:val="0"/>
              <w:snapToGrid w:val="0"/>
              <w:spacing w:before="120"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9 (23.2%)</w:t>
            </w:r>
          </w:p>
        </w:tc>
        <w:tc>
          <w:tcPr>
            <w:tcW w:w="4291" w:type="dxa"/>
            <w:gridSpan w:val="3"/>
            <w:tcBorders>
              <w:top w:val="single" w:sz="6" w:space="0" w:color="auto"/>
            </w:tcBorders>
          </w:tcPr>
          <w:p w14:paraId="4E589E9A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221" w:right="-291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 xml:space="preserve">Number of RBC transfused in the year </w:t>
            </w:r>
          </w:p>
          <w:p w14:paraId="38C9611F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221" w:right="-291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7FD3">
              <w:rPr>
                <w:b/>
                <w:bCs/>
                <w:color w:val="000000" w:themeColor="text1"/>
                <w:sz w:val="16"/>
                <w:szCs w:val="16"/>
              </w:rPr>
              <w:t>prior to vaccination</w:t>
            </w:r>
          </w:p>
        </w:tc>
        <w:tc>
          <w:tcPr>
            <w:tcW w:w="1352" w:type="dxa"/>
            <w:tcBorders>
              <w:top w:val="single" w:sz="6" w:space="0" w:color="auto"/>
            </w:tcBorders>
          </w:tcPr>
          <w:p w14:paraId="209FC0AC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7FD3" w:rsidRPr="00E17FD3" w14:paraId="6B6D1C6B" w14:textId="77777777" w:rsidTr="00EA64BE">
        <w:trPr>
          <w:gridAfter w:val="1"/>
          <w:wAfter w:w="87" w:type="dxa"/>
          <w:trHeight w:val="324"/>
        </w:trPr>
        <w:tc>
          <w:tcPr>
            <w:tcW w:w="3244" w:type="dxa"/>
            <w:gridSpan w:val="2"/>
          </w:tcPr>
          <w:p w14:paraId="014BAA9F" w14:textId="6C22832C" w:rsidR="00FE6630" w:rsidRPr="00E17FD3" w:rsidRDefault="00FE6630" w:rsidP="00D1720B">
            <w:pPr>
              <w:ind w:left="321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</w:tcPr>
          <w:p w14:paraId="4EDD547A" w14:textId="3BC8E784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</w:tcPr>
          <w:p w14:paraId="1BFEA770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78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352" w:type="dxa"/>
          </w:tcPr>
          <w:p w14:paraId="136A2DD6" w14:textId="77777777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.0</w:t>
            </w:r>
          </w:p>
        </w:tc>
      </w:tr>
      <w:tr w:rsidR="00E17FD3" w:rsidRPr="00E17FD3" w14:paraId="72A4697F" w14:textId="77777777" w:rsidTr="00EA64BE">
        <w:trPr>
          <w:gridAfter w:val="1"/>
          <w:wAfter w:w="87" w:type="dxa"/>
          <w:trHeight w:val="324"/>
        </w:trPr>
        <w:tc>
          <w:tcPr>
            <w:tcW w:w="3244" w:type="dxa"/>
            <w:gridSpan w:val="2"/>
          </w:tcPr>
          <w:p w14:paraId="53E81F1E" w14:textId="75C37683" w:rsidR="00FE6630" w:rsidRPr="00E17FD3" w:rsidRDefault="00FE6630" w:rsidP="00D1720B">
            <w:pPr>
              <w:ind w:left="321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</w:tcPr>
          <w:p w14:paraId="0AFEB19F" w14:textId="030F1C75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</w:tcPr>
          <w:p w14:paraId="67F0CD91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78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Q1 – Q3</w:t>
            </w:r>
          </w:p>
        </w:tc>
        <w:tc>
          <w:tcPr>
            <w:tcW w:w="1352" w:type="dxa"/>
          </w:tcPr>
          <w:p w14:paraId="1C0B2558" w14:textId="77777777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2.0 - 5.0</w:t>
            </w:r>
          </w:p>
        </w:tc>
      </w:tr>
      <w:tr w:rsidR="00E17FD3" w:rsidRPr="00E17FD3" w14:paraId="008F5B34" w14:textId="77777777" w:rsidTr="00EA64BE">
        <w:trPr>
          <w:gridAfter w:val="1"/>
          <w:wAfter w:w="87" w:type="dxa"/>
          <w:trHeight w:val="324"/>
        </w:trPr>
        <w:tc>
          <w:tcPr>
            <w:tcW w:w="3244" w:type="dxa"/>
            <w:gridSpan w:val="2"/>
            <w:tcBorders>
              <w:bottom w:val="single" w:sz="6" w:space="0" w:color="auto"/>
            </w:tcBorders>
          </w:tcPr>
          <w:p w14:paraId="287026BF" w14:textId="1CA6D5D1" w:rsidR="00FE6630" w:rsidRPr="00E17FD3" w:rsidRDefault="00FE6630" w:rsidP="00D1720B">
            <w:pPr>
              <w:ind w:left="321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  <w:gridSpan w:val="2"/>
            <w:tcBorders>
              <w:bottom w:val="single" w:sz="6" w:space="0" w:color="auto"/>
            </w:tcBorders>
          </w:tcPr>
          <w:p w14:paraId="718B3FBB" w14:textId="66A680C4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91" w:type="dxa"/>
            <w:gridSpan w:val="3"/>
            <w:tcBorders>
              <w:bottom w:val="single" w:sz="6" w:space="0" w:color="auto"/>
            </w:tcBorders>
          </w:tcPr>
          <w:p w14:paraId="0618DAAE" w14:textId="77777777" w:rsidR="00FE6630" w:rsidRPr="00E17FD3" w:rsidRDefault="00FE6630" w:rsidP="00D1720B">
            <w:pPr>
              <w:adjustRightInd w:val="0"/>
              <w:snapToGrid w:val="0"/>
              <w:spacing w:line="240" w:lineRule="auto"/>
              <w:ind w:left="788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Missing values</w:t>
            </w:r>
          </w:p>
        </w:tc>
        <w:tc>
          <w:tcPr>
            <w:tcW w:w="1352" w:type="dxa"/>
            <w:tcBorders>
              <w:bottom w:val="single" w:sz="6" w:space="0" w:color="auto"/>
            </w:tcBorders>
          </w:tcPr>
          <w:p w14:paraId="0289EE80" w14:textId="77777777" w:rsidR="00FE6630" w:rsidRPr="00E17FD3" w:rsidRDefault="00FE6630" w:rsidP="00D1720B">
            <w:pPr>
              <w:keepNext/>
              <w:adjustRightInd w:val="0"/>
              <w:snapToGrid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E17FD3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2295D800" w14:textId="69DA6843" w:rsidR="0005013F" w:rsidRPr="00E17FD3" w:rsidRDefault="000600D8" w:rsidP="0005013F">
      <w:pPr>
        <w:tabs>
          <w:tab w:val="left" w:pos="3600"/>
        </w:tabs>
        <w:adjustRightInd w:val="0"/>
        <w:snapToGrid w:val="0"/>
        <w:rPr>
          <w:color w:val="000000" w:themeColor="text1"/>
          <w:sz w:val="16"/>
          <w:szCs w:val="16"/>
        </w:rPr>
      </w:pPr>
      <w:r w:rsidRPr="00E17FD3">
        <w:rPr>
          <w:color w:val="000000" w:themeColor="text1"/>
          <w:sz w:val="16"/>
          <w:szCs w:val="16"/>
        </w:rPr>
        <w:t>IV: intravenous, RBC: red blood cell packs</w:t>
      </w:r>
    </w:p>
    <w:p w14:paraId="3E275A2D" w14:textId="77777777" w:rsidR="0005013F" w:rsidRPr="00E17FD3" w:rsidRDefault="0005013F" w:rsidP="008C3362">
      <w:pPr>
        <w:tabs>
          <w:tab w:val="left" w:pos="3600"/>
        </w:tabs>
        <w:rPr>
          <w:b/>
          <w:bCs/>
          <w:color w:val="000000" w:themeColor="text1"/>
        </w:rPr>
      </w:pPr>
    </w:p>
    <w:p w14:paraId="18CE118C" w14:textId="77777777" w:rsidR="00C74312" w:rsidRPr="00E17FD3" w:rsidRDefault="00C74312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07EEB6E0" w14:textId="77777777" w:rsidR="003C1E08" w:rsidRPr="00E17FD3" w:rsidRDefault="003C1E08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6BEA7355" w14:textId="77777777" w:rsidR="003C1E08" w:rsidRPr="00E17FD3" w:rsidRDefault="003C1E08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1C577A6B" w14:textId="77777777" w:rsidR="003C1E08" w:rsidRPr="00E17FD3" w:rsidRDefault="003C1E08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63001C22" w14:textId="77777777" w:rsidR="003C1E08" w:rsidRPr="00E17FD3" w:rsidRDefault="003C1E08" w:rsidP="008C3362">
      <w:pPr>
        <w:tabs>
          <w:tab w:val="left" w:pos="3600"/>
        </w:tabs>
        <w:rPr>
          <w:b/>
          <w:bCs/>
          <w:color w:val="000000" w:themeColor="text1"/>
          <w:lang w:val="en-US"/>
        </w:rPr>
      </w:pPr>
    </w:p>
    <w:p w14:paraId="202E5177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2BF80392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64ADBA80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77D89EC2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4C4F65A6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1CFB5DCF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724A9321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09954069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26141966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00211260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692C08C0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35EDF337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635DDCC3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2FCE21A1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493E15AE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43A2E33F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795A1E04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263E1B93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242E6D82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19A74225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061C8982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53BCF518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6BD7CB88" w14:textId="77777777" w:rsidR="003C1E08" w:rsidRPr="00E17FD3" w:rsidRDefault="003C1E08" w:rsidP="008C3362">
      <w:pPr>
        <w:tabs>
          <w:tab w:val="left" w:pos="3600"/>
        </w:tabs>
        <w:rPr>
          <w:color w:val="000000" w:themeColor="text1"/>
        </w:rPr>
      </w:pPr>
    </w:p>
    <w:p w14:paraId="79E5B7EF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0E6D5B24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17F0E600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106640D3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2CC00393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43E24E0F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4246DC42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5080091D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725993DE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6FEF9BF1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2F1C30B2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7150B749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167466B9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233D0100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45894323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3A14F832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12383D3F" w14:textId="77777777" w:rsidR="001A5878" w:rsidRPr="00E17FD3" w:rsidRDefault="001A5878" w:rsidP="008C3362">
      <w:pPr>
        <w:tabs>
          <w:tab w:val="left" w:pos="3600"/>
        </w:tabs>
        <w:rPr>
          <w:color w:val="000000" w:themeColor="text1"/>
        </w:rPr>
      </w:pPr>
    </w:p>
    <w:p w14:paraId="6AAB1B4A" w14:textId="77777777" w:rsidR="00CA6A25" w:rsidRPr="00E17FD3" w:rsidRDefault="00CA6A25">
      <w:pPr>
        <w:tabs>
          <w:tab w:val="left" w:pos="3600"/>
        </w:tabs>
        <w:rPr>
          <w:color w:val="000000" w:themeColor="text1"/>
        </w:rPr>
      </w:pPr>
    </w:p>
    <w:sectPr w:rsidR="00CA6A25" w:rsidRPr="00E17FD3" w:rsidSect="008C3362">
      <w:pgSz w:w="11900" w:h="16840"/>
      <w:pgMar w:top="354" w:right="1418" w:bottom="51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362"/>
    <w:rsid w:val="0005013F"/>
    <w:rsid w:val="000600D8"/>
    <w:rsid w:val="0008066F"/>
    <w:rsid w:val="000B00F0"/>
    <w:rsid w:val="00107378"/>
    <w:rsid w:val="00115DB6"/>
    <w:rsid w:val="00156B56"/>
    <w:rsid w:val="001A5878"/>
    <w:rsid w:val="001B752A"/>
    <w:rsid w:val="00203C5F"/>
    <w:rsid w:val="00260242"/>
    <w:rsid w:val="003660E3"/>
    <w:rsid w:val="003C1E08"/>
    <w:rsid w:val="00405DE0"/>
    <w:rsid w:val="004437E2"/>
    <w:rsid w:val="004A4824"/>
    <w:rsid w:val="004B0347"/>
    <w:rsid w:val="00560B02"/>
    <w:rsid w:val="005D5E83"/>
    <w:rsid w:val="00680692"/>
    <w:rsid w:val="00720AA5"/>
    <w:rsid w:val="007277E9"/>
    <w:rsid w:val="0076202F"/>
    <w:rsid w:val="00764C09"/>
    <w:rsid w:val="007D04B2"/>
    <w:rsid w:val="00812DB6"/>
    <w:rsid w:val="00845F43"/>
    <w:rsid w:val="008C3362"/>
    <w:rsid w:val="00903681"/>
    <w:rsid w:val="00983FBF"/>
    <w:rsid w:val="00985DD6"/>
    <w:rsid w:val="00997FDA"/>
    <w:rsid w:val="00A00689"/>
    <w:rsid w:val="00A6653E"/>
    <w:rsid w:val="00B71E7D"/>
    <w:rsid w:val="00BB200A"/>
    <w:rsid w:val="00BE4F25"/>
    <w:rsid w:val="00C74312"/>
    <w:rsid w:val="00CA6A25"/>
    <w:rsid w:val="00CB183B"/>
    <w:rsid w:val="00D35EE6"/>
    <w:rsid w:val="00E152F0"/>
    <w:rsid w:val="00E17FD3"/>
    <w:rsid w:val="00E84916"/>
    <w:rsid w:val="00EA64BE"/>
    <w:rsid w:val="00F052AE"/>
    <w:rsid w:val="00F244AD"/>
    <w:rsid w:val="00FE6630"/>
    <w:rsid w:val="00FE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81FE4"/>
  <w15:chartTrackingRefBased/>
  <w15:docId w15:val="{E4C07160-1AFF-E942-A96F-342484B3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362"/>
    <w:pPr>
      <w:autoSpaceDE w:val="0"/>
      <w:autoSpaceDN w:val="0"/>
    </w:pPr>
    <w:rPr>
      <w:rFonts w:ascii="Times New Roman" w:eastAsiaTheme="minorEastAsia" w:hAnsi="Times New Roman" w:cs="Times New Roman"/>
      <w:kern w:val="0"/>
      <w:sz w:val="20"/>
      <w:szCs w:val="20"/>
      <w:lang w:val="en-GB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1E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E08"/>
  </w:style>
  <w:style w:type="character" w:customStyle="1" w:styleId="CommentTextChar">
    <w:name w:val="Comment Text Char"/>
    <w:basedOn w:val="DefaultParagraphFont"/>
    <w:link w:val="CommentText"/>
    <w:uiPriority w:val="99"/>
    <w:rsid w:val="003C1E08"/>
    <w:rPr>
      <w:rFonts w:ascii="Times New Roman" w:eastAsiaTheme="minorEastAsia" w:hAnsi="Times New Roman" w:cs="Times New Roman"/>
      <w:kern w:val="0"/>
      <w:sz w:val="20"/>
      <w:szCs w:val="20"/>
      <w:lang w:val="en-GB" w:eastAsia="fr-FR"/>
      <w14:ligatures w14:val="none"/>
    </w:rPr>
  </w:style>
  <w:style w:type="paragraph" w:styleId="Revision">
    <w:name w:val="Revision"/>
    <w:hidden/>
    <w:uiPriority w:val="99"/>
    <w:semiHidden/>
    <w:rsid w:val="001A5878"/>
    <w:rPr>
      <w:rFonts w:ascii="Times New Roman" w:eastAsiaTheme="minorEastAsia" w:hAnsi="Times New Roman" w:cs="Times New Roman"/>
      <w:kern w:val="0"/>
      <w:sz w:val="20"/>
      <w:szCs w:val="20"/>
      <w:lang w:val="en-GB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878"/>
    <w:rPr>
      <w:rFonts w:ascii="Times New Roman" w:eastAsiaTheme="minorEastAsia" w:hAnsi="Times New Roman" w:cs="Times New Roman"/>
      <w:b/>
      <w:bCs/>
      <w:kern w:val="0"/>
      <w:sz w:val="20"/>
      <w:szCs w:val="20"/>
      <w:lang w:val="en-GB" w:eastAsia="fr-FR"/>
      <w14:ligatures w14:val="none"/>
    </w:rPr>
  </w:style>
  <w:style w:type="table" w:styleId="TableGrid">
    <w:name w:val="Table Grid"/>
    <w:basedOn w:val="TableNormal"/>
    <w:uiPriority w:val="39"/>
    <w:rsid w:val="0005013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loridon</dc:creator>
  <cp:keywords/>
  <dc:description/>
  <cp:lastModifiedBy>Rajkumar Gnanabalan</cp:lastModifiedBy>
  <cp:revision>22</cp:revision>
  <dcterms:created xsi:type="dcterms:W3CDTF">2024-08-20T09:45:00Z</dcterms:created>
  <dcterms:modified xsi:type="dcterms:W3CDTF">2024-12-03T13:02:00Z</dcterms:modified>
</cp:coreProperties>
</file>